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8ECA6" w14:textId="10F2990F" w:rsidR="00E85787" w:rsidRDefault="00E85787" w:rsidP="00E85787">
      <w:pPr>
        <w:rPr>
          <w:b/>
          <w:bCs/>
          <w:lang w:val="en-GB"/>
        </w:rPr>
      </w:pPr>
      <w:r>
        <w:rPr>
          <w:b/>
          <w:bCs/>
          <w:lang w:val="en-GB"/>
        </w:rPr>
        <w:t>Supplemental Table</w:t>
      </w:r>
      <w:r w:rsidRPr="008D25BB">
        <w:rPr>
          <w:b/>
          <w:bCs/>
          <w:lang w:val="en-GB"/>
        </w:rPr>
        <w:t>: Frequency of single food items between the dietary score groups</w:t>
      </w:r>
      <w:r>
        <w:rPr>
          <w:b/>
          <w:bCs/>
          <w:lang w:val="en-GB"/>
        </w:rPr>
        <w:t xml:space="preserve"> (</w:t>
      </w:r>
      <w:r w:rsidRPr="008D25BB">
        <w:rPr>
          <w:b/>
          <w:bCs/>
          <w:lang w:val="en-GB"/>
        </w:rPr>
        <w:t>only results with p&lt;0.100 shown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1242"/>
        <w:gridCol w:w="850"/>
        <w:gridCol w:w="974"/>
        <w:gridCol w:w="992"/>
        <w:gridCol w:w="851"/>
        <w:gridCol w:w="992"/>
        <w:gridCol w:w="1134"/>
      </w:tblGrid>
      <w:tr w:rsidR="00E85787" w:rsidRPr="008D25BB" w14:paraId="0194BCDB" w14:textId="77777777" w:rsidTr="00A227EC">
        <w:trPr>
          <w:trHeight w:val="312"/>
        </w:trPr>
        <w:tc>
          <w:tcPr>
            <w:tcW w:w="2547" w:type="dxa"/>
            <w:gridSpan w:val="2"/>
            <w:vMerge w:val="restart"/>
            <w:hideMark/>
          </w:tcPr>
          <w:p w14:paraId="3F3B5AB8" w14:textId="77777777" w:rsidR="00E85787" w:rsidRPr="008D25BB" w:rsidRDefault="00E85787" w:rsidP="00A227EC">
            <w:pPr>
              <w:rPr>
                <w:lang w:val="en-GB"/>
              </w:rPr>
            </w:pPr>
          </w:p>
        </w:tc>
        <w:tc>
          <w:tcPr>
            <w:tcW w:w="1824" w:type="dxa"/>
            <w:gridSpan w:val="2"/>
          </w:tcPr>
          <w:p w14:paraId="63142A72" w14:textId="77777777" w:rsidR="00E85787" w:rsidRPr="008D25BB" w:rsidRDefault="00E85787" w:rsidP="00A227EC">
            <w:pPr>
              <w:rPr>
                <w:lang w:val="en-GB"/>
              </w:rPr>
            </w:pPr>
          </w:p>
        </w:tc>
        <w:tc>
          <w:tcPr>
            <w:tcW w:w="2835" w:type="dxa"/>
            <w:gridSpan w:val="3"/>
            <w:hideMark/>
          </w:tcPr>
          <w:p w14:paraId="17AD3CF2" w14:textId="77777777" w:rsidR="00E85787" w:rsidRPr="00BB6EBB" w:rsidRDefault="00E85787" w:rsidP="00A227EC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BB6EBB">
              <w:rPr>
                <w:b/>
                <w:bCs/>
              </w:rPr>
              <w:t>Dietary</w:t>
            </w:r>
            <w:proofErr w:type="spellEnd"/>
            <w:r w:rsidRPr="00BB6EBB">
              <w:rPr>
                <w:b/>
                <w:bCs/>
              </w:rPr>
              <w:t xml:space="preserve"> score</w:t>
            </w:r>
          </w:p>
        </w:tc>
        <w:tc>
          <w:tcPr>
            <w:tcW w:w="1134" w:type="dxa"/>
            <w:hideMark/>
          </w:tcPr>
          <w:p w14:paraId="6C07C81C" w14:textId="77777777" w:rsidR="00E85787" w:rsidRPr="008D25BB" w:rsidRDefault="00E85787" w:rsidP="00A227EC">
            <w:r w:rsidRPr="008D25BB">
              <w:t> </w:t>
            </w:r>
          </w:p>
        </w:tc>
      </w:tr>
      <w:tr w:rsidR="00E85787" w:rsidRPr="008D25BB" w14:paraId="0BBCDC33" w14:textId="77777777" w:rsidTr="00A227EC">
        <w:trPr>
          <w:trHeight w:val="312"/>
        </w:trPr>
        <w:tc>
          <w:tcPr>
            <w:tcW w:w="2547" w:type="dxa"/>
            <w:gridSpan w:val="2"/>
            <w:vMerge/>
            <w:hideMark/>
          </w:tcPr>
          <w:p w14:paraId="421DD994" w14:textId="77777777" w:rsidR="00E85787" w:rsidRPr="008D25BB" w:rsidRDefault="00E85787" w:rsidP="00A227EC"/>
        </w:tc>
        <w:tc>
          <w:tcPr>
            <w:tcW w:w="1824" w:type="dxa"/>
            <w:gridSpan w:val="2"/>
            <w:hideMark/>
          </w:tcPr>
          <w:p w14:paraId="0E30C934" w14:textId="77777777" w:rsidR="00E85787" w:rsidRPr="008D25BB" w:rsidRDefault="00E85787" w:rsidP="00A227EC">
            <w:pPr>
              <w:jc w:val="center"/>
            </w:pPr>
            <w:r w:rsidRPr="008D25BB">
              <w:t>Higher Score (35+)</w:t>
            </w:r>
          </w:p>
        </w:tc>
        <w:tc>
          <w:tcPr>
            <w:tcW w:w="992" w:type="dxa"/>
          </w:tcPr>
          <w:p w14:paraId="00A384F2" w14:textId="77777777" w:rsidR="00E85787" w:rsidRPr="008D25BB" w:rsidRDefault="00E85787" w:rsidP="00A227EC">
            <w:pPr>
              <w:jc w:val="center"/>
            </w:pPr>
          </w:p>
        </w:tc>
        <w:tc>
          <w:tcPr>
            <w:tcW w:w="1843" w:type="dxa"/>
            <w:gridSpan w:val="2"/>
            <w:hideMark/>
          </w:tcPr>
          <w:p w14:paraId="1C2FDC1B" w14:textId="77777777" w:rsidR="00E85787" w:rsidRPr="008D25BB" w:rsidRDefault="00E85787" w:rsidP="00A227EC">
            <w:pPr>
              <w:jc w:val="center"/>
            </w:pPr>
            <w:r w:rsidRPr="008D25BB">
              <w:t>Lower Score (&lt;35)</w:t>
            </w:r>
          </w:p>
        </w:tc>
        <w:tc>
          <w:tcPr>
            <w:tcW w:w="1134" w:type="dxa"/>
            <w:hideMark/>
          </w:tcPr>
          <w:p w14:paraId="731BC761" w14:textId="77777777" w:rsidR="00E85787" w:rsidRPr="008D25BB" w:rsidRDefault="00E85787" w:rsidP="00A227EC">
            <w:r w:rsidRPr="008D25BB">
              <w:t> </w:t>
            </w:r>
          </w:p>
        </w:tc>
      </w:tr>
      <w:tr w:rsidR="00E85787" w:rsidRPr="008D25BB" w14:paraId="3932EF2A" w14:textId="77777777" w:rsidTr="00A227EC">
        <w:trPr>
          <w:trHeight w:val="312"/>
        </w:trPr>
        <w:tc>
          <w:tcPr>
            <w:tcW w:w="2547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67584773" w14:textId="77777777" w:rsidR="00E85787" w:rsidRPr="008D25BB" w:rsidRDefault="00E85787" w:rsidP="00A227EC"/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40B9E616" w14:textId="77777777" w:rsidR="00E85787" w:rsidRPr="008D25BB" w:rsidRDefault="00E85787" w:rsidP="00A227EC">
            <w:pPr>
              <w:jc w:val="right"/>
            </w:pPr>
            <w:r w:rsidRPr="008D25BB">
              <w:t>n=65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hideMark/>
          </w:tcPr>
          <w:p w14:paraId="36BCB5A1" w14:textId="77777777" w:rsidR="00E85787" w:rsidRPr="008D25BB" w:rsidRDefault="00E85787" w:rsidP="00A227EC">
            <w:pPr>
              <w:jc w:val="right"/>
            </w:pPr>
            <w:r w:rsidRPr="008D25BB"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90C0F3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4C46ED7D" w14:textId="77777777" w:rsidR="00E85787" w:rsidRPr="008D25BB" w:rsidRDefault="00E85787" w:rsidP="00A227EC">
            <w:pPr>
              <w:jc w:val="right"/>
            </w:pPr>
            <w:r w:rsidRPr="008D25BB">
              <w:t>n=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811ABA0" w14:textId="77777777" w:rsidR="00E85787" w:rsidRPr="008D25BB" w:rsidRDefault="00E85787" w:rsidP="00A227EC">
            <w:pPr>
              <w:jc w:val="right"/>
            </w:pPr>
            <w:r w:rsidRPr="008D25BB"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8F20EEA" w14:textId="77777777" w:rsidR="00E85787" w:rsidRPr="008D25BB" w:rsidRDefault="00E85787" w:rsidP="00A227EC">
            <w:pPr>
              <w:jc w:val="right"/>
            </w:pPr>
            <w:r w:rsidRPr="008D25BB">
              <w:t xml:space="preserve">p </w:t>
            </w:r>
            <w:proofErr w:type="spellStart"/>
            <w:r w:rsidRPr="008D25BB">
              <w:t>value</w:t>
            </w:r>
            <w:proofErr w:type="spellEnd"/>
          </w:p>
        </w:tc>
      </w:tr>
      <w:tr w:rsidR="00E85787" w:rsidRPr="008D25BB" w14:paraId="4E0DD697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720DF506" w14:textId="77777777" w:rsidR="00E85787" w:rsidRPr="008D25BB" w:rsidRDefault="00E85787" w:rsidP="00A227EC">
            <w:pPr>
              <w:rPr>
                <w:b/>
                <w:bCs/>
              </w:rPr>
            </w:pPr>
            <w:proofErr w:type="spellStart"/>
            <w:r w:rsidRPr="008D25BB">
              <w:rPr>
                <w:b/>
                <w:bCs/>
              </w:rPr>
              <w:t>Sausages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1C7DCE0F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156D810" w14:textId="77777777" w:rsidR="00E85787" w:rsidRPr="008D25BB" w:rsidRDefault="00E85787" w:rsidP="00A227EC">
            <w:pPr>
              <w:jc w:val="right"/>
            </w:pPr>
            <w:r w:rsidRPr="008D25BB">
              <w:t>7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1BABA3A6" w14:textId="77777777" w:rsidR="00E85787" w:rsidRPr="008D25BB" w:rsidRDefault="00E85787" w:rsidP="00A227EC">
            <w:pPr>
              <w:jc w:val="right"/>
            </w:pPr>
            <w:r w:rsidRPr="008D25BB">
              <w:t>11,1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B1D5DF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B669931" w14:textId="77777777" w:rsidR="00E85787" w:rsidRPr="008D25BB" w:rsidRDefault="00E85787" w:rsidP="00A227EC">
            <w:pPr>
              <w:jc w:val="right"/>
            </w:pPr>
            <w:r w:rsidRPr="008D25BB"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A0FA3B9" w14:textId="77777777" w:rsidR="00E85787" w:rsidRPr="008D25BB" w:rsidRDefault="00E85787" w:rsidP="00A227EC">
            <w:pPr>
              <w:jc w:val="right"/>
            </w:pPr>
            <w:r w:rsidRPr="008D25BB">
              <w:t>7,9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508CF84" w14:textId="77777777" w:rsidR="00E85787" w:rsidRPr="008D25BB" w:rsidRDefault="00E85787" w:rsidP="00A227EC">
            <w:pPr>
              <w:jc w:val="right"/>
            </w:pPr>
            <w:r w:rsidRPr="008D25BB">
              <w:t>0.039</w:t>
            </w:r>
          </w:p>
        </w:tc>
      </w:tr>
      <w:tr w:rsidR="00E85787" w:rsidRPr="008D25BB" w14:paraId="4DCBEF48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03EE3E51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65D96CA2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6129806E" w14:textId="77777777" w:rsidR="00E85787" w:rsidRPr="008D25BB" w:rsidRDefault="00E85787" w:rsidP="00A227EC">
            <w:pPr>
              <w:jc w:val="right"/>
            </w:pPr>
            <w:r w:rsidRPr="008D25BB">
              <w:t>44</w:t>
            </w:r>
          </w:p>
        </w:tc>
        <w:tc>
          <w:tcPr>
            <w:tcW w:w="974" w:type="dxa"/>
            <w:noWrap/>
            <w:hideMark/>
          </w:tcPr>
          <w:p w14:paraId="1030E64A" w14:textId="77777777" w:rsidR="00E85787" w:rsidRPr="008D25BB" w:rsidRDefault="00E85787" w:rsidP="00A227EC">
            <w:pPr>
              <w:jc w:val="right"/>
            </w:pPr>
            <w:r w:rsidRPr="008D25BB">
              <w:t>69,8%</w:t>
            </w:r>
          </w:p>
        </w:tc>
        <w:tc>
          <w:tcPr>
            <w:tcW w:w="992" w:type="dxa"/>
          </w:tcPr>
          <w:p w14:paraId="3EFF4EB1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637AC3C6" w14:textId="77777777" w:rsidR="00E85787" w:rsidRPr="008D25BB" w:rsidRDefault="00E85787" w:rsidP="00A227EC">
            <w:pPr>
              <w:jc w:val="right"/>
            </w:pPr>
            <w:r w:rsidRPr="008D25BB">
              <w:t>33</w:t>
            </w:r>
          </w:p>
        </w:tc>
        <w:tc>
          <w:tcPr>
            <w:tcW w:w="992" w:type="dxa"/>
            <w:noWrap/>
            <w:hideMark/>
          </w:tcPr>
          <w:p w14:paraId="77B57D36" w14:textId="77777777" w:rsidR="00E85787" w:rsidRPr="008D25BB" w:rsidRDefault="00E85787" w:rsidP="00A227EC">
            <w:pPr>
              <w:jc w:val="right"/>
            </w:pPr>
            <w:r w:rsidRPr="008D25BB">
              <w:t>52,4%</w:t>
            </w:r>
          </w:p>
        </w:tc>
        <w:tc>
          <w:tcPr>
            <w:tcW w:w="1134" w:type="dxa"/>
            <w:noWrap/>
            <w:hideMark/>
          </w:tcPr>
          <w:p w14:paraId="08916B3E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2900F90C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23A77B1E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6B2AFF31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B8CFE13" w14:textId="77777777" w:rsidR="00E85787" w:rsidRPr="008D25BB" w:rsidRDefault="00E85787" w:rsidP="00A227EC">
            <w:pPr>
              <w:jc w:val="right"/>
            </w:pPr>
            <w:r w:rsidRPr="008D25BB">
              <w:t>12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1AFC01BC" w14:textId="77777777" w:rsidR="00E85787" w:rsidRPr="008D25BB" w:rsidRDefault="00E85787" w:rsidP="00A227EC">
            <w:pPr>
              <w:jc w:val="right"/>
            </w:pPr>
            <w:r w:rsidRPr="008D25BB">
              <w:t>19,0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DB5340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915A2CF" w14:textId="77777777" w:rsidR="00E85787" w:rsidRPr="008D25BB" w:rsidRDefault="00E85787" w:rsidP="00A227EC">
            <w:pPr>
              <w:jc w:val="right"/>
            </w:pPr>
            <w:r w:rsidRPr="008D25BB">
              <w:t>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E138989" w14:textId="77777777" w:rsidR="00E85787" w:rsidRPr="008D25BB" w:rsidRDefault="00E85787" w:rsidP="00A227EC">
            <w:pPr>
              <w:jc w:val="right"/>
            </w:pPr>
            <w:r w:rsidRPr="008D25BB">
              <w:t>39,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E90184B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5768C264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255F0852" w14:textId="77777777" w:rsidR="00E85787" w:rsidRPr="008D25BB" w:rsidRDefault="00E85787" w:rsidP="00A227EC">
            <w:pPr>
              <w:rPr>
                <w:b/>
                <w:bCs/>
              </w:rPr>
            </w:pPr>
            <w:r w:rsidRPr="008D25BB">
              <w:rPr>
                <w:b/>
                <w:bCs/>
              </w:rPr>
              <w:t>Fish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49CEE5CA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1525279" w14:textId="77777777" w:rsidR="00E85787" w:rsidRPr="008D25BB" w:rsidRDefault="00E85787" w:rsidP="00A227EC">
            <w:pPr>
              <w:jc w:val="right"/>
            </w:pPr>
            <w:r w:rsidRPr="008D25BB">
              <w:t>3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6E32A87F" w14:textId="77777777" w:rsidR="00E85787" w:rsidRPr="008D25BB" w:rsidRDefault="00E85787" w:rsidP="00A227EC">
            <w:pPr>
              <w:jc w:val="right"/>
            </w:pPr>
            <w:r w:rsidRPr="008D25BB">
              <w:t>51,6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770759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961BADE" w14:textId="77777777" w:rsidR="00E85787" w:rsidRPr="008D25BB" w:rsidRDefault="00E85787" w:rsidP="00A227EC">
            <w:pPr>
              <w:jc w:val="right"/>
            </w:pPr>
            <w:r w:rsidRPr="008D25BB">
              <w:t>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54AD92D" w14:textId="77777777" w:rsidR="00E85787" w:rsidRPr="008D25BB" w:rsidRDefault="00E85787" w:rsidP="00A227EC">
            <w:pPr>
              <w:jc w:val="right"/>
            </w:pPr>
            <w:r w:rsidRPr="008D25BB">
              <w:t>69,8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37A5703" w14:textId="77777777" w:rsidR="00E85787" w:rsidRPr="008D25BB" w:rsidRDefault="00E85787" w:rsidP="00A227EC">
            <w:pPr>
              <w:jc w:val="right"/>
            </w:pPr>
            <w:r w:rsidRPr="008D25BB">
              <w:t>0.037</w:t>
            </w:r>
          </w:p>
        </w:tc>
      </w:tr>
      <w:tr w:rsidR="00E85787" w:rsidRPr="008D25BB" w14:paraId="63EC09E8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68F647EC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4B322185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5D3CBDA9" w14:textId="77777777" w:rsidR="00E85787" w:rsidRPr="008D25BB" w:rsidRDefault="00E85787" w:rsidP="00A227EC">
            <w:pPr>
              <w:jc w:val="right"/>
            </w:pPr>
            <w:r w:rsidRPr="008D25BB">
              <w:t>30</w:t>
            </w:r>
          </w:p>
        </w:tc>
        <w:tc>
          <w:tcPr>
            <w:tcW w:w="974" w:type="dxa"/>
            <w:noWrap/>
            <w:hideMark/>
          </w:tcPr>
          <w:p w14:paraId="7E44EE22" w14:textId="77777777" w:rsidR="00E85787" w:rsidRPr="008D25BB" w:rsidRDefault="00E85787" w:rsidP="00A227EC">
            <w:pPr>
              <w:jc w:val="right"/>
            </w:pPr>
            <w:r w:rsidRPr="008D25BB">
              <w:t>48,4%</w:t>
            </w:r>
          </w:p>
        </w:tc>
        <w:tc>
          <w:tcPr>
            <w:tcW w:w="992" w:type="dxa"/>
          </w:tcPr>
          <w:p w14:paraId="35708437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388D012E" w14:textId="77777777" w:rsidR="00E85787" w:rsidRPr="008D25BB" w:rsidRDefault="00E85787" w:rsidP="00A227EC">
            <w:pPr>
              <w:jc w:val="right"/>
            </w:pPr>
            <w:r w:rsidRPr="008D25BB">
              <w:t>19</w:t>
            </w:r>
          </w:p>
        </w:tc>
        <w:tc>
          <w:tcPr>
            <w:tcW w:w="992" w:type="dxa"/>
            <w:noWrap/>
            <w:hideMark/>
          </w:tcPr>
          <w:p w14:paraId="14731B54" w14:textId="77777777" w:rsidR="00E85787" w:rsidRPr="008D25BB" w:rsidRDefault="00E85787" w:rsidP="00A227EC">
            <w:pPr>
              <w:jc w:val="right"/>
            </w:pPr>
            <w:r w:rsidRPr="008D25BB">
              <w:t>30,2%</w:t>
            </w:r>
          </w:p>
        </w:tc>
        <w:tc>
          <w:tcPr>
            <w:tcW w:w="1134" w:type="dxa"/>
            <w:noWrap/>
            <w:hideMark/>
          </w:tcPr>
          <w:p w14:paraId="1EEC2249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4D188323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7144FCBE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7EA101B3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1CB39D3" w14:textId="77777777" w:rsidR="00E85787" w:rsidRPr="008D25BB" w:rsidRDefault="00E85787" w:rsidP="00A227EC">
            <w:pPr>
              <w:jc w:val="right"/>
            </w:pPr>
            <w:r w:rsidRPr="008D25BB">
              <w:t>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6C7608A0" w14:textId="77777777" w:rsidR="00E85787" w:rsidRPr="008D25BB" w:rsidRDefault="00E85787" w:rsidP="00A227EC">
            <w:pPr>
              <w:jc w:val="right"/>
            </w:pPr>
            <w:r w:rsidRPr="008D25BB">
              <w:t>0,0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35CC14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5E2DFAD" w14:textId="77777777" w:rsidR="00E85787" w:rsidRPr="008D25BB" w:rsidRDefault="00E85787" w:rsidP="00A227EC">
            <w:pPr>
              <w:jc w:val="right"/>
            </w:pPr>
            <w:r w:rsidRPr="008D25BB"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BABC377" w14:textId="77777777" w:rsidR="00E85787" w:rsidRPr="008D25BB" w:rsidRDefault="00E85787" w:rsidP="00A227EC">
            <w:pPr>
              <w:jc w:val="right"/>
            </w:pPr>
            <w:r w:rsidRPr="008D25BB">
              <w:t>0,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776A157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4B9C2F70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406BAB35" w14:textId="77777777" w:rsidR="00E85787" w:rsidRPr="008D25BB" w:rsidRDefault="00E85787" w:rsidP="00A227EC">
            <w:pPr>
              <w:rPr>
                <w:b/>
                <w:bCs/>
              </w:rPr>
            </w:pPr>
            <w:r w:rsidRPr="008D25BB">
              <w:rPr>
                <w:b/>
                <w:bCs/>
              </w:rPr>
              <w:t>Potatoes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7D93F3C1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FFB3BB5" w14:textId="77777777" w:rsidR="00E85787" w:rsidRPr="008D25BB" w:rsidRDefault="00E85787" w:rsidP="00A227EC">
            <w:pPr>
              <w:jc w:val="right"/>
            </w:pPr>
            <w:r w:rsidRPr="008D25BB">
              <w:t>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542E6DB0" w14:textId="77777777" w:rsidR="00E85787" w:rsidRPr="008D25BB" w:rsidRDefault="00E85787" w:rsidP="00A227EC">
            <w:pPr>
              <w:jc w:val="right"/>
            </w:pPr>
            <w:r w:rsidRPr="008D25BB">
              <w:t>1,6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32D819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D9904C7" w14:textId="77777777" w:rsidR="00E85787" w:rsidRPr="008D25BB" w:rsidRDefault="00E85787" w:rsidP="00A227EC">
            <w:pPr>
              <w:jc w:val="right"/>
            </w:pPr>
            <w:r w:rsidRPr="008D25BB"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259545B" w14:textId="77777777" w:rsidR="00E85787" w:rsidRPr="008D25BB" w:rsidRDefault="00E85787" w:rsidP="00A227EC">
            <w:pPr>
              <w:jc w:val="right"/>
            </w:pPr>
            <w:r w:rsidRPr="008D25BB">
              <w:t>11,1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8060FE2" w14:textId="77777777" w:rsidR="00E85787" w:rsidRPr="008D25BB" w:rsidRDefault="00E85787" w:rsidP="00A227EC">
            <w:pPr>
              <w:jc w:val="right"/>
            </w:pPr>
            <w:r w:rsidRPr="008D25BB">
              <w:t>0.022</w:t>
            </w:r>
          </w:p>
        </w:tc>
      </w:tr>
      <w:tr w:rsidR="00E85787" w:rsidRPr="008D25BB" w14:paraId="707D50E0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41D4A977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1676028A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484C2679" w14:textId="77777777" w:rsidR="00E85787" w:rsidRPr="008D25BB" w:rsidRDefault="00E85787" w:rsidP="00A227EC">
            <w:pPr>
              <w:jc w:val="right"/>
            </w:pPr>
            <w:r w:rsidRPr="008D25BB">
              <w:t>60</w:t>
            </w:r>
          </w:p>
        </w:tc>
        <w:tc>
          <w:tcPr>
            <w:tcW w:w="974" w:type="dxa"/>
            <w:noWrap/>
            <w:hideMark/>
          </w:tcPr>
          <w:p w14:paraId="2C6CCE98" w14:textId="77777777" w:rsidR="00E85787" w:rsidRPr="008D25BB" w:rsidRDefault="00E85787" w:rsidP="00A227EC">
            <w:pPr>
              <w:jc w:val="right"/>
            </w:pPr>
            <w:r w:rsidRPr="008D25BB">
              <w:t>93,8%</w:t>
            </w:r>
          </w:p>
        </w:tc>
        <w:tc>
          <w:tcPr>
            <w:tcW w:w="992" w:type="dxa"/>
          </w:tcPr>
          <w:p w14:paraId="653E6081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2509130D" w14:textId="77777777" w:rsidR="00E85787" w:rsidRPr="008D25BB" w:rsidRDefault="00E85787" w:rsidP="00A227EC">
            <w:pPr>
              <w:jc w:val="right"/>
            </w:pPr>
            <w:r w:rsidRPr="008D25BB">
              <w:t>56</w:t>
            </w:r>
          </w:p>
        </w:tc>
        <w:tc>
          <w:tcPr>
            <w:tcW w:w="992" w:type="dxa"/>
            <w:noWrap/>
            <w:hideMark/>
          </w:tcPr>
          <w:p w14:paraId="682C998F" w14:textId="77777777" w:rsidR="00E85787" w:rsidRPr="008D25BB" w:rsidRDefault="00E85787" w:rsidP="00A227EC">
            <w:pPr>
              <w:jc w:val="right"/>
            </w:pPr>
            <w:r w:rsidRPr="008D25BB">
              <w:t>88,9%</w:t>
            </w:r>
          </w:p>
        </w:tc>
        <w:tc>
          <w:tcPr>
            <w:tcW w:w="1134" w:type="dxa"/>
            <w:noWrap/>
            <w:hideMark/>
          </w:tcPr>
          <w:p w14:paraId="120BF9DD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38E72AFF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1294870E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670DEA4B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BE220A8" w14:textId="77777777" w:rsidR="00E85787" w:rsidRPr="008D25BB" w:rsidRDefault="00E85787" w:rsidP="00A227EC">
            <w:pPr>
              <w:jc w:val="right"/>
            </w:pPr>
            <w:r w:rsidRPr="008D25BB">
              <w:t>3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4D0B859A" w14:textId="77777777" w:rsidR="00E85787" w:rsidRPr="008D25BB" w:rsidRDefault="00E85787" w:rsidP="00A227EC">
            <w:pPr>
              <w:jc w:val="right"/>
            </w:pPr>
            <w:r w:rsidRPr="008D25BB">
              <w:t>4,7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11441B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76E8D83" w14:textId="77777777" w:rsidR="00E85787" w:rsidRPr="008D25BB" w:rsidRDefault="00E85787" w:rsidP="00A227EC">
            <w:pPr>
              <w:jc w:val="right"/>
            </w:pPr>
            <w:r w:rsidRPr="008D25BB"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7379BEE" w14:textId="77777777" w:rsidR="00E85787" w:rsidRPr="008D25BB" w:rsidRDefault="00E85787" w:rsidP="00A227EC">
            <w:pPr>
              <w:jc w:val="right"/>
            </w:pPr>
            <w:r w:rsidRPr="008D25BB">
              <w:t>0,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B65BBEC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7BD65E18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17693F99" w14:textId="77777777" w:rsidR="00E85787" w:rsidRPr="008D25BB" w:rsidRDefault="00E85787" w:rsidP="00A227EC">
            <w:pPr>
              <w:rPr>
                <w:b/>
                <w:bCs/>
              </w:rPr>
            </w:pPr>
            <w:proofErr w:type="spellStart"/>
            <w:r w:rsidRPr="008D25BB">
              <w:rPr>
                <w:b/>
                <w:bCs/>
              </w:rPr>
              <w:t>Salad</w:t>
            </w:r>
            <w:proofErr w:type="spellEnd"/>
            <w:r w:rsidRPr="008D25BB">
              <w:rPr>
                <w:b/>
                <w:bCs/>
              </w:rPr>
              <w:t xml:space="preserve"> and </w:t>
            </w:r>
            <w:proofErr w:type="spellStart"/>
            <w:r w:rsidRPr="008D25BB">
              <w:rPr>
                <w:b/>
                <w:bCs/>
              </w:rPr>
              <w:t>raw</w:t>
            </w:r>
            <w:proofErr w:type="spellEnd"/>
            <w:r w:rsidRPr="008D25BB">
              <w:rPr>
                <w:b/>
                <w:bCs/>
              </w:rPr>
              <w:t xml:space="preserve"> </w:t>
            </w:r>
            <w:proofErr w:type="spellStart"/>
            <w:r w:rsidRPr="008D25BB">
              <w:rPr>
                <w:b/>
                <w:bCs/>
              </w:rPr>
              <w:t>vegetables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3BB98495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7202437" w14:textId="77777777" w:rsidR="00E85787" w:rsidRPr="008D25BB" w:rsidRDefault="00E85787" w:rsidP="00A227EC">
            <w:pPr>
              <w:jc w:val="right"/>
            </w:pPr>
            <w:r w:rsidRPr="008D25BB">
              <w:t>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071A34E4" w14:textId="77777777" w:rsidR="00E85787" w:rsidRPr="008D25BB" w:rsidRDefault="00E85787" w:rsidP="00A227EC">
            <w:pPr>
              <w:jc w:val="right"/>
            </w:pPr>
            <w:r w:rsidRPr="008D25BB">
              <w:t>4,6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6BB951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6B10B87" w14:textId="77777777" w:rsidR="00E85787" w:rsidRPr="008D25BB" w:rsidRDefault="00E85787" w:rsidP="00A227EC">
            <w:pPr>
              <w:jc w:val="right"/>
            </w:pPr>
            <w:r w:rsidRPr="008D25BB"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1140F3C" w14:textId="77777777" w:rsidR="00E85787" w:rsidRPr="008D25BB" w:rsidRDefault="00E85787" w:rsidP="00A227EC">
            <w:pPr>
              <w:jc w:val="right"/>
            </w:pPr>
            <w:r w:rsidRPr="008D25BB">
              <w:t>6,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9995ECB" w14:textId="77777777" w:rsidR="00E85787" w:rsidRPr="008D25BB" w:rsidRDefault="00E85787" w:rsidP="00A227EC">
            <w:pPr>
              <w:jc w:val="right"/>
            </w:pPr>
            <w:r w:rsidRPr="008D25BB">
              <w:t>0.094</w:t>
            </w:r>
          </w:p>
        </w:tc>
      </w:tr>
      <w:tr w:rsidR="00E85787" w:rsidRPr="008D25BB" w14:paraId="734FAA54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69E4C271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08044F7B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2869E0C6" w14:textId="77777777" w:rsidR="00E85787" w:rsidRPr="008D25BB" w:rsidRDefault="00E85787" w:rsidP="00A227EC">
            <w:pPr>
              <w:jc w:val="right"/>
            </w:pPr>
            <w:r w:rsidRPr="008D25BB">
              <w:t>41</w:t>
            </w:r>
          </w:p>
        </w:tc>
        <w:tc>
          <w:tcPr>
            <w:tcW w:w="974" w:type="dxa"/>
            <w:noWrap/>
            <w:hideMark/>
          </w:tcPr>
          <w:p w14:paraId="00E0E386" w14:textId="77777777" w:rsidR="00E85787" w:rsidRPr="008D25BB" w:rsidRDefault="00E85787" w:rsidP="00A227EC">
            <w:pPr>
              <w:jc w:val="right"/>
            </w:pPr>
            <w:r w:rsidRPr="008D25BB">
              <w:t>63,1%</w:t>
            </w:r>
          </w:p>
        </w:tc>
        <w:tc>
          <w:tcPr>
            <w:tcW w:w="992" w:type="dxa"/>
          </w:tcPr>
          <w:p w14:paraId="4E854C1E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6AC5FCD4" w14:textId="77777777" w:rsidR="00E85787" w:rsidRPr="008D25BB" w:rsidRDefault="00E85787" w:rsidP="00A227EC">
            <w:pPr>
              <w:jc w:val="right"/>
            </w:pPr>
            <w:r w:rsidRPr="008D25BB">
              <w:t>49</w:t>
            </w:r>
          </w:p>
        </w:tc>
        <w:tc>
          <w:tcPr>
            <w:tcW w:w="992" w:type="dxa"/>
            <w:noWrap/>
            <w:hideMark/>
          </w:tcPr>
          <w:p w14:paraId="488145D4" w14:textId="77777777" w:rsidR="00E85787" w:rsidRPr="008D25BB" w:rsidRDefault="00E85787" w:rsidP="00A227EC">
            <w:pPr>
              <w:jc w:val="right"/>
            </w:pPr>
            <w:r w:rsidRPr="008D25BB">
              <w:t>77,8%</w:t>
            </w:r>
          </w:p>
        </w:tc>
        <w:tc>
          <w:tcPr>
            <w:tcW w:w="1134" w:type="dxa"/>
            <w:noWrap/>
            <w:hideMark/>
          </w:tcPr>
          <w:p w14:paraId="2260B6C0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15C40D28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52465CC3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7061959B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AB5434F" w14:textId="77777777" w:rsidR="00E85787" w:rsidRPr="008D25BB" w:rsidRDefault="00E85787" w:rsidP="00A227EC">
            <w:pPr>
              <w:jc w:val="right"/>
            </w:pPr>
            <w:r w:rsidRPr="008D25BB">
              <w:t>21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46E40C09" w14:textId="77777777" w:rsidR="00E85787" w:rsidRPr="008D25BB" w:rsidRDefault="00E85787" w:rsidP="00A227EC">
            <w:pPr>
              <w:jc w:val="right"/>
            </w:pPr>
            <w:r w:rsidRPr="008D25BB">
              <w:t>32,3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AE830C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2E62BAB" w14:textId="77777777" w:rsidR="00E85787" w:rsidRPr="008D25BB" w:rsidRDefault="00E85787" w:rsidP="00A227EC">
            <w:pPr>
              <w:jc w:val="right"/>
            </w:pPr>
            <w:r w:rsidRPr="008D25BB"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325FD76" w14:textId="77777777" w:rsidR="00E85787" w:rsidRPr="008D25BB" w:rsidRDefault="00E85787" w:rsidP="00A227EC">
            <w:pPr>
              <w:jc w:val="right"/>
            </w:pPr>
            <w:r w:rsidRPr="008D25BB">
              <w:t>15,9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3797680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4CA31937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1D39665D" w14:textId="77777777" w:rsidR="00E85787" w:rsidRPr="008D25BB" w:rsidRDefault="00E85787" w:rsidP="00A227EC">
            <w:pPr>
              <w:rPr>
                <w:b/>
                <w:bCs/>
              </w:rPr>
            </w:pPr>
            <w:proofErr w:type="spellStart"/>
            <w:r w:rsidRPr="008D25BB">
              <w:rPr>
                <w:b/>
                <w:bCs/>
              </w:rPr>
              <w:t>Cooked</w:t>
            </w:r>
            <w:proofErr w:type="spellEnd"/>
            <w:r w:rsidRPr="008D25BB">
              <w:rPr>
                <w:b/>
                <w:bCs/>
              </w:rPr>
              <w:t xml:space="preserve"> </w:t>
            </w:r>
            <w:proofErr w:type="spellStart"/>
            <w:r w:rsidRPr="008D25BB">
              <w:rPr>
                <w:b/>
                <w:bCs/>
              </w:rPr>
              <w:t>vegetables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3E18C56B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75A6639" w14:textId="77777777" w:rsidR="00E85787" w:rsidRPr="008D25BB" w:rsidRDefault="00E85787" w:rsidP="00A227EC">
            <w:pPr>
              <w:jc w:val="right"/>
            </w:pPr>
            <w:r w:rsidRPr="008D25BB">
              <w:t>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42107611" w14:textId="77777777" w:rsidR="00E85787" w:rsidRPr="008D25BB" w:rsidRDefault="00E85787" w:rsidP="00A227EC">
            <w:pPr>
              <w:jc w:val="right"/>
            </w:pPr>
            <w:r w:rsidRPr="008D25BB">
              <w:t>13,1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8E5075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AB149A8" w14:textId="77777777" w:rsidR="00E85787" w:rsidRPr="008D25BB" w:rsidRDefault="00E85787" w:rsidP="00A227EC">
            <w:pPr>
              <w:jc w:val="right"/>
            </w:pPr>
            <w:r w:rsidRPr="008D25BB"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E6391DE" w14:textId="77777777" w:rsidR="00E85787" w:rsidRPr="008D25BB" w:rsidRDefault="00E85787" w:rsidP="00A227EC">
            <w:pPr>
              <w:jc w:val="right"/>
            </w:pPr>
            <w:r w:rsidRPr="008D25BB">
              <w:t>25,4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CDFB157" w14:textId="77777777" w:rsidR="00E85787" w:rsidRPr="008D25BB" w:rsidRDefault="00E85787" w:rsidP="00A227EC">
            <w:pPr>
              <w:jc w:val="right"/>
            </w:pPr>
            <w:r w:rsidRPr="008D25BB">
              <w:t>0.096</w:t>
            </w:r>
          </w:p>
        </w:tc>
      </w:tr>
      <w:tr w:rsidR="00E85787" w:rsidRPr="008D25BB" w14:paraId="5ECD10F6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280B3F2E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52838646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1AC31EF9" w14:textId="77777777" w:rsidR="00E85787" w:rsidRPr="008D25BB" w:rsidRDefault="00E85787" w:rsidP="00A227EC">
            <w:pPr>
              <w:jc w:val="right"/>
            </w:pPr>
            <w:r w:rsidRPr="008D25BB">
              <w:t>47</w:t>
            </w:r>
          </w:p>
        </w:tc>
        <w:tc>
          <w:tcPr>
            <w:tcW w:w="974" w:type="dxa"/>
            <w:noWrap/>
            <w:hideMark/>
          </w:tcPr>
          <w:p w14:paraId="4A87ED61" w14:textId="77777777" w:rsidR="00E85787" w:rsidRPr="008D25BB" w:rsidRDefault="00E85787" w:rsidP="00A227EC">
            <w:pPr>
              <w:jc w:val="right"/>
            </w:pPr>
            <w:r w:rsidRPr="008D25BB">
              <w:t>77,0%</w:t>
            </w:r>
          </w:p>
        </w:tc>
        <w:tc>
          <w:tcPr>
            <w:tcW w:w="992" w:type="dxa"/>
          </w:tcPr>
          <w:p w14:paraId="5BAA818C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3738B37F" w14:textId="77777777" w:rsidR="00E85787" w:rsidRPr="008D25BB" w:rsidRDefault="00E85787" w:rsidP="00A227EC">
            <w:pPr>
              <w:jc w:val="right"/>
            </w:pPr>
            <w:r w:rsidRPr="008D25BB">
              <w:t>45</w:t>
            </w:r>
          </w:p>
        </w:tc>
        <w:tc>
          <w:tcPr>
            <w:tcW w:w="992" w:type="dxa"/>
            <w:noWrap/>
            <w:hideMark/>
          </w:tcPr>
          <w:p w14:paraId="154AEE99" w14:textId="77777777" w:rsidR="00E85787" w:rsidRPr="008D25BB" w:rsidRDefault="00E85787" w:rsidP="00A227EC">
            <w:pPr>
              <w:jc w:val="right"/>
            </w:pPr>
            <w:r w:rsidRPr="008D25BB">
              <w:t>71,4%</w:t>
            </w:r>
          </w:p>
        </w:tc>
        <w:tc>
          <w:tcPr>
            <w:tcW w:w="1134" w:type="dxa"/>
            <w:noWrap/>
            <w:hideMark/>
          </w:tcPr>
          <w:p w14:paraId="76B026CA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3C3CD0CA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7C1097B0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2398317A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0AED696" w14:textId="77777777" w:rsidR="00E85787" w:rsidRPr="008D25BB" w:rsidRDefault="00E85787" w:rsidP="00A227EC">
            <w:pPr>
              <w:jc w:val="right"/>
            </w:pPr>
            <w:r w:rsidRPr="008D25BB">
              <w:t>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6E6AF3FC" w14:textId="77777777" w:rsidR="00E85787" w:rsidRPr="008D25BB" w:rsidRDefault="00E85787" w:rsidP="00A227EC">
            <w:pPr>
              <w:jc w:val="right"/>
            </w:pPr>
            <w:r w:rsidRPr="008D25BB">
              <w:t>9,8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1EECEE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5742CF7" w14:textId="77777777" w:rsidR="00E85787" w:rsidRPr="008D25BB" w:rsidRDefault="00E85787" w:rsidP="00A227EC">
            <w:pPr>
              <w:jc w:val="right"/>
            </w:pPr>
            <w:r w:rsidRPr="008D25BB"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4EDFD04" w14:textId="77777777" w:rsidR="00E85787" w:rsidRPr="008D25BB" w:rsidRDefault="00E85787" w:rsidP="00A227EC">
            <w:pPr>
              <w:jc w:val="right"/>
            </w:pPr>
            <w:r w:rsidRPr="008D25BB">
              <w:t>3,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9102A8A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0BBF96D9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0422BB5D" w14:textId="77777777" w:rsidR="00E85787" w:rsidRPr="008D25BB" w:rsidRDefault="00E85787" w:rsidP="00A227EC">
            <w:pPr>
              <w:rPr>
                <w:b/>
                <w:bCs/>
              </w:rPr>
            </w:pPr>
            <w:proofErr w:type="spellStart"/>
            <w:r w:rsidRPr="008D25BB">
              <w:rPr>
                <w:b/>
                <w:bCs/>
              </w:rPr>
              <w:t>Fruits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437A9A6E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18337EA" w14:textId="77777777" w:rsidR="00E85787" w:rsidRPr="008D25BB" w:rsidRDefault="00E85787" w:rsidP="00A227EC">
            <w:pPr>
              <w:jc w:val="right"/>
            </w:pPr>
            <w:r w:rsidRPr="008D25BB">
              <w:t>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3204F090" w14:textId="77777777" w:rsidR="00E85787" w:rsidRPr="008D25BB" w:rsidRDefault="00E85787" w:rsidP="00A227EC">
            <w:pPr>
              <w:jc w:val="right"/>
            </w:pPr>
            <w:r w:rsidRPr="008D25BB">
              <w:t>0,0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8D9504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C9A5F9F" w14:textId="77777777" w:rsidR="00E85787" w:rsidRPr="008D25BB" w:rsidRDefault="00E85787" w:rsidP="00A227EC">
            <w:pPr>
              <w:jc w:val="right"/>
            </w:pPr>
            <w:r w:rsidRPr="008D25BB"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9530DD7" w14:textId="77777777" w:rsidR="00E85787" w:rsidRPr="008D25BB" w:rsidRDefault="00E85787" w:rsidP="00A227EC">
            <w:pPr>
              <w:jc w:val="right"/>
            </w:pPr>
            <w:r w:rsidRPr="008D25BB">
              <w:t>19,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246A89F" w14:textId="77777777" w:rsidR="00E85787" w:rsidRPr="008D25BB" w:rsidRDefault="00E85787" w:rsidP="00A227EC">
            <w:pPr>
              <w:jc w:val="right"/>
            </w:pPr>
            <w:r w:rsidRPr="008D25BB">
              <w:t>&lt;0.001</w:t>
            </w:r>
          </w:p>
        </w:tc>
      </w:tr>
      <w:tr w:rsidR="00E85787" w:rsidRPr="008D25BB" w14:paraId="07426FCC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500AABB4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446A08AC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32DB7C69" w14:textId="77777777" w:rsidR="00E85787" w:rsidRPr="008D25BB" w:rsidRDefault="00E85787" w:rsidP="00A227EC">
            <w:pPr>
              <w:jc w:val="right"/>
            </w:pPr>
            <w:r w:rsidRPr="008D25BB">
              <w:t>19</w:t>
            </w:r>
          </w:p>
        </w:tc>
        <w:tc>
          <w:tcPr>
            <w:tcW w:w="974" w:type="dxa"/>
            <w:noWrap/>
            <w:hideMark/>
          </w:tcPr>
          <w:p w14:paraId="29409E64" w14:textId="77777777" w:rsidR="00E85787" w:rsidRPr="008D25BB" w:rsidRDefault="00E85787" w:rsidP="00A227EC">
            <w:pPr>
              <w:jc w:val="right"/>
            </w:pPr>
            <w:r w:rsidRPr="008D25BB">
              <w:t>30,2%</w:t>
            </w:r>
          </w:p>
        </w:tc>
        <w:tc>
          <w:tcPr>
            <w:tcW w:w="992" w:type="dxa"/>
          </w:tcPr>
          <w:p w14:paraId="2F09186D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0AFAECFC" w14:textId="77777777" w:rsidR="00E85787" w:rsidRPr="008D25BB" w:rsidRDefault="00E85787" w:rsidP="00A227EC">
            <w:pPr>
              <w:jc w:val="right"/>
            </w:pPr>
            <w:r w:rsidRPr="008D25BB">
              <w:t>35</w:t>
            </w:r>
          </w:p>
        </w:tc>
        <w:tc>
          <w:tcPr>
            <w:tcW w:w="992" w:type="dxa"/>
            <w:noWrap/>
            <w:hideMark/>
          </w:tcPr>
          <w:p w14:paraId="57623BCA" w14:textId="77777777" w:rsidR="00E85787" w:rsidRPr="008D25BB" w:rsidRDefault="00E85787" w:rsidP="00A227EC">
            <w:pPr>
              <w:jc w:val="right"/>
            </w:pPr>
            <w:r w:rsidRPr="008D25BB">
              <w:t>55,6%</w:t>
            </w:r>
          </w:p>
        </w:tc>
        <w:tc>
          <w:tcPr>
            <w:tcW w:w="1134" w:type="dxa"/>
            <w:noWrap/>
            <w:hideMark/>
          </w:tcPr>
          <w:p w14:paraId="6E9C8FB8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0FD4BDD8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1AC79298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754F8E82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81B0166" w14:textId="77777777" w:rsidR="00E85787" w:rsidRPr="008D25BB" w:rsidRDefault="00E85787" w:rsidP="00A227EC">
            <w:pPr>
              <w:jc w:val="right"/>
            </w:pPr>
            <w:r w:rsidRPr="008D25BB">
              <w:t>44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0F115663" w14:textId="77777777" w:rsidR="00E85787" w:rsidRPr="008D25BB" w:rsidRDefault="00E85787" w:rsidP="00A227EC">
            <w:pPr>
              <w:jc w:val="right"/>
            </w:pPr>
            <w:r w:rsidRPr="008D25BB">
              <w:t>69,8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2BCD83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677E13F" w14:textId="77777777" w:rsidR="00E85787" w:rsidRPr="008D25BB" w:rsidRDefault="00E85787" w:rsidP="00A227EC">
            <w:pPr>
              <w:jc w:val="right"/>
            </w:pPr>
            <w:r w:rsidRPr="008D25BB">
              <w:t>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00912BD" w14:textId="77777777" w:rsidR="00E85787" w:rsidRPr="008D25BB" w:rsidRDefault="00E85787" w:rsidP="00A227EC">
            <w:pPr>
              <w:jc w:val="right"/>
            </w:pPr>
            <w:r w:rsidRPr="008D25BB">
              <w:t>25,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720C93C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7098112E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6F83C009" w14:textId="77777777" w:rsidR="00E85787" w:rsidRPr="008D25BB" w:rsidRDefault="00E85787" w:rsidP="00A227EC">
            <w:pPr>
              <w:rPr>
                <w:b/>
                <w:bCs/>
              </w:rPr>
            </w:pPr>
            <w:r w:rsidRPr="008D25BB">
              <w:rPr>
                <w:b/>
                <w:bCs/>
              </w:rPr>
              <w:t xml:space="preserve">Fast </w:t>
            </w:r>
            <w:proofErr w:type="spellStart"/>
            <w:r w:rsidRPr="008D25BB">
              <w:rPr>
                <w:b/>
                <w:bCs/>
              </w:rPr>
              <w:t>food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2C6B1ECB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4891F99" w14:textId="77777777" w:rsidR="00E85787" w:rsidRPr="008D25BB" w:rsidRDefault="00E85787" w:rsidP="00A227EC">
            <w:pPr>
              <w:jc w:val="right"/>
            </w:pPr>
            <w:r w:rsidRPr="008D25BB">
              <w:t>6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3B8DFFDB" w14:textId="77777777" w:rsidR="00E85787" w:rsidRPr="008D25BB" w:rsidRDefault="00E85787" w:rsidP="00A227EC">
            <w:pPr>
              <w:jc w:val="right"/>
            </w:pPr>
            <w:r w:rsidRPr="008D25BB">
              <w:t>98,4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9D5524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BD82517" w14:textId="77777777" w:rsidR="00E85787" w:rsidRPr="008D25BB" w:rsidRDefault="00E85787" w:rsidP="00A227EC">
            <w:pPr>
              <w:jc w:val="right"/>
            </w:pPr>
            <w:r w:rsidRPr="008D25BB">
              <w:t>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E13A31E" w14:textId="77777777" w:rsidR="00E85787" w:rsidRPr="008D25BB" w:rsidRDefault="00E85787" w:rsidP="00A227EC">
            <w:pPr>
              <w:jc w:val="right"/>
            </w:pPr>
            <w:r w:rsidRPr="008D25BB">
              <w:t>91,8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265A5D7" w14:textId="77777777" w:rsidR="00E85787" w:rsidRPr="008D25BB" w:rsidRDefault="00E85787" w:rsidP="00A227EC">
            <w:pPr>
              <w:jc w:val="right"/>
            </w:pPr>
            <w:r w:rsidRPr="008D25BB">
              <w:t>0.083</w:t>
            </w:r>
          </w:p>
        </w:tc>
      </w:tr>
      <w:tr w:rsidR="00E85787" w:rsidRPr="008D25BB" w14:paraId="3F1F373E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14D7F704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3C2C1E1C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038BE0DB" w14:textId="77777777" w:rsidR="00E85787" w:rsidRPr="008D25BB" w:rsidRDefault="00E85787" w:rsidP="00A227EC">
            <w:pPr>
              <w:jc w:val="right"/>
            </w:pPr>
            <w:r w:rsidRPr="008D25BB">
              <w:t>1</w:t>
            </w:r>
          </w:p>
        </w:tc>
        <w:tc>
          <w:tcPr>
            <w:tcW w:w="974" w:type="dxa"/>
            <w:noWrap/>
            <w:hideMark/>
          </w:tcPr>
          <w:p w14:paraId="283DEC61" w14:textId="77777777" w:rsidR="00E85787" w:rsidRPr="008D25BB" w:rsidRDefault="00E85787" w:rsidP="00A227EC">
            <w:pPr>
              <w:jc w:val="right"/>
            </w:pPr>
            <w:r w:rsidRPr="008D25BB">
              <w:t>1,6%</w:t>
            </w:r>
          </w:p>
        </w:tc>
        <w:tc>
          <w:tcPr>
            <w:tcW w:w="992" w:type="dxa"/>
          </w:tcPr>
          <w:p w14:paraId="6AA20F44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66308F39" w14:textId="77777777" w:rsidR="00E85787" w:rsidRPr="008D25BB" w:rsidRDefault="00E85787" w:rsidP="00A227EC">
            <w:pPr>
              <w:jc w:val="right"/>
            </w:pPr>
            <w:r w:rsidRPr="008D25BB">
              <w:t>5</w:t>
            </w:r>
          </w:p>
        </w:tc>
        <w:tc>
          <w:tcPr>
            <w:tcW w:w="992" w:type="dxa"/>
            <w:noWrap/>
            <w:hideMark/>
          </w:tcPr>
          <w:p w14:paraId="6FF370A5" w14:textId="77777777" w:rsidR="00E85787" w:rsidRPr="008D25BB" w:rsidRDefault="00E85787" w:rsidP="00A227EC">
            <w:pPr>
              <w:jc w:val="right"/>
            </w:pPr>
            <w:r w:rsidRPr="008D25BB">
              <w:t>8,2%</w:t>
            </w:r>
          </w:p>
        </w:tc>
        <w:tc>
          <w:tcPr>
            <w:tcW w:w="1134" w:type="dxa"/>
            <w:noWrap/>
            <w:hideMark/>
          </w:tcPr>
          <w:p w14:paraId="69355C34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58D21458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2B972522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60785A7F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434AF7A" w14:textId="77777777" w:rsidR="00E85787" w:rsidRPr="008D25BB" w:rsidRDefault="00E85787" w:rsidP="00A227EC">
            <w:pPr>
              <w:jc w:val="right"/>
            </w:pPr>
            <w:r w:rsidRPr="008D25BB">
              <w:t>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743CA007" w14:textId="77777777" w:rsidR="00E85787" w:rsidRPr="008D25BB" w:rsidRDefault="00E85787" w:rsidP="00A227EC">
            <w:pPr>
              <w:jc w:val="right"/>
            </w:pPr>
            <w:r w:rsidRPr="008D25BB">
              <w:t>0,0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D41C09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84469E5" w14:textId="77777777" w:rsidR="00E85787" w:rsidRPr="008D25BB" w:rsidRDefault="00E85787" w:rsidP="00A227EC">
            <w:pPr>
              <w:jc w:val="right"/>
            </w:pPr>
            <w:r w:rsidRPr="008D25BB"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39F7439" w14:textId="77777777" w:rsidR="00E85787" w:rsidRPr="008D25BB" w:rsidRDefault="00E85787" w:rsidP="00A227EC">
            <w:pPr>
              <w:jc w:val="right"/>
            </w:pPr>
            <w:r w:rsidRPr="008D25BB">
              <w:t>0,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73A761D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0F0ABFC1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0E635DB2" w14:textId="77777777" w:rsidR="00E85787" w:rsidRPr="008D25BB" w:rsidRDefault="00E85787" w:rsidP="00A227EC">
            <w:pPr>
              <w:rPr>
                <w:b/>
                <w:bCs/>
              </w:rPr>
            </w:pPr>
            <w:r w:rsidRPr="008D25BB">
              <w:rPr>
                <w:b/>
                <w:bCs/>
              </w:rPr>
              <w:t>Ready Meal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150E3475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CFF2838" w14:textId="77777777" w:rsidR="00E85787" w:rsidRPr="008D25BB" w:rsidRDefault="00E85787" w:rsidP="00A227EC">
            <w:pPr>
              <w:jc w:val="right"/>
            </w:pPr>
            <w:r w:rsidRPr="008D25BB">
              <w:t>6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43B6E3A1" w14:textId="77777777" w:rsidR="00E85787" w:rsidRPr="008D25BB" w:rsidRDefault="00E85787" w:rsidP="00A227EC">
            <w:pPr>
              <w:jc w:val="right"/>
            </w:pPr>
            <w:r w:rsidRPr="008D25BB">
              <w:t>98,4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4777EB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2D069D0" w14:textId="77777777" w:rsidR="00E85787" w:rsidRPr="008D25BB" w:rsidRDefault="00E85787" w:rsidP="00A227EC">
            <w:pPr>
              <w:jc w:val="right"/>
            </w:pPr>
            <w:r w:rsidRPr="008D25BB">
              <w:t>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077F235" w14:textId="77777777" w:rsidR="00E85787" w:rsidRPr="008D25BB" w:rsidRDefault="00E85787" w:rsidP="00A227EC">
            <w:pPr>
              <w:jc w:val="right"/>
            </w:pPr>
            <w:r w:rsidRPr="008D25BB">
              <w:t>82,8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493A416" w14:textId="77777777" w:rsidR="00E85787" w:rsidRPr="008D25BB" w:rsidRDefault="00E85787" w:rsidP="00A227EC">
            <w:pPr>
              <w:jc w:val="right"/>
            </w:pPr>
            <w:r w:rsidRPr="008D25BB">
              <w:t>0.003</w:t>
            </w:r>
          </w:p>
        </w:tc>
      </w:tr>
      <w:tr w:rsidR="00E85787" w:rsidRPr="008D25BB" w14:paraId="3E6CA33D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2A6B07D6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67186379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2DAD04C8" w14:textId="77777777" w:rsidR="00E85787" w:rsidRPr="008D25BB" w:rsidRDefault="00E85787" w:rsidP="00A227EC">
            <w:pPr>
              <w:jc w:val="right"/>
            </w:pPr>
            <w:r w:rsidRPr="008D25BB">
              <w:t>1</w:t>
            </w:r>
          </w:p>
        </w:tc>
        <w:tc>
          <w:tcPr>
            <w:tcW w:w="974" w:type="dxa"/>
            <w:noWrap/>
            <w:hideMark/>
          </w:tcPr>
          <w:p w14:paraId="619D2EBE" w14:textId="77777777" w:rsidR="00E85787" w:rsidRPr="008D25BB" w:rsidRDefault="00E85787" w:rsidP="00A227EC">
            <w:pPr>
              <w:jc w:val="right"/>
            </w:pPr>
            <w:r w:rsidRPr="008D25BB">
              <w:t>1,6%</w:t>
            </w:r>
          </w:p>
        </w:tc>
        <w:tc>
          <w:tcPr>
            <w:tcW w:w="992" w:type="dxa"/>
          </w:tcPr>
          <w:p w14:paraId="661710CE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1DEC8A40" w14:textId="77777777" w:rsidR="00E85787" w:rsidRPr="008D25BB" w:rsidRDefault="00E85787" w:rsidP="00A227EC">
            <w:pPr>
              <w:jc w:val="right"/>
            </w:pPr>
            <w:r w:rsidRPr="008D25BB">
              <w:t>10</w:t>
            </w:r>
          </w:p>
        </w:tc>
        <w:tc>
          <w:tcPr>
            <w:tcW w:w="992" w:type="dxa"/>
            <w:noWrap/>
            <w:hideMark/>
          </w:tcPr>
          <w:p w14:paraId="168083CE" w14:textId="77777777" w:rsidR="00E85787" w:rsidRPr="008D25BB" w:rsidRDefault="00E85787" w:rsidP="00A227EC">
            <w:pPr>
              <w:jc w:val="right"/>
            </w:pPr>
            <w:r w:rsidRPr="008D25BB">
              <w:t>17,2%</w:t>
            </w:r>
          </w:p>
        </w:tc>
        <w:tc>
          <w:tcPr>
            <w:tcW w:w="1134" w:type="dxa"/>
            <w:noWrap/>
            <w:hideMark/>
          </w:tcPr>
          <w:p w14:paraId="5B4D4569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6606F8F5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68BF29AF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08AF0634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D8DB462" w14:textId="77777777" w:rsidR="00E85787" w:rsidRPr="008D25BB" w:rsidRDefault="00E85787" w:rsidP="00A227EC">
            <w:pPr>
              <w:jc w:val="right"/>
            </w:pPr>
            <w:r w:rsidRPr="008D25BB">
              <w:t>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004DF5FD" w14:textId="77777777" w:rsidR="00E85787" w:rsidRPr="008D25BB" w:rsidRDefault="00E85787" w:rsidP="00A227EC">
            <w:pPr>
              <w:jc w:val="right"/>
            </w:pPr>
            <w:r w:rsidRPr="008D25BB">
              <w:t>0,0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E28AFB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2FA8F23" w14:textId="77777777" w:rsidR="00E85787" w:rsidRPr="008D25BB" w:rsidRDefault="00E85787" w:rsidP="00A227EC">
            <w:pPr>
              <w:jc w:val="right"/>
            </w:pPr>
            <w:r w:rsidRPr="008D25BB"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151EC4F" w14:textId="77777777" w:rsidR="00E85787" w:rsidRPr="008D25BB" w:rsidRDefault="00E85787" w:rsidP="00A227EC">
            <w:pPr>
              <w:jc w:val="right"/>
            </w:pPr>
            <w:r w:rsidRPr="008D25BB">
              <w:t>0,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EE36E30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4AD8475B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3489C0D2" w14:textId="77777777" w:rsidR="00E85787" w:rsidRPr="008D25BB" w:rsidRDefault="00E85787" w:rsidP="00A227EC">
            <w:pPr>
              <w:rPr>
                <w:b/>
                <w:bCs/>
              </w:rPr>
            </w:pPr>
            <w:r w:rsidRPr="008D25BB">
              <w:rPr>
                <w:b/>
                <w:bCs/>
              </w:rPr>
              <w:t xml:space="preserve">Whole </w:t>
            </w:r>
            <w:proofErr w:type="spellStart"/>
            <w:r w:rsidRPr="008D25BB">
              <w:rPr>
                <w:b/>
                <w:bCs/>
              </w:rPr>
              <w:t>wheat</w:t>
            </w:r>
            <w:proofErr w:type="spellEnd"/>
            <w:r w:rsidRPr="008D25BB">
              <w:rPr>
                <w:b/>
                <w:bCs/>
              </w:rPr>
              <w:t xml:space="preserve"> </w:t>
            </w:r>
            <w:proofErr w:type="spellStart"/>
            <w:r w:rsidRPr="008D25BB">
              <w:rPr>
                <w:b/>
                <w:bCs/>
              </w:rPr>
              <w:t>bread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23B70EC2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0BDF37B" w14:textId="77777777" w:rsidR="00E85787" w:rsidRPr="008D25BB" w:rsidRDefault="00E85787" w:rsidP="00A227EC">
            <w:pPr>
              <w:jc w:val="right"/>
            </w:pPr>
            <w:r w:rsidRPr="008D25BB">
              <w:t>1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523288B4" w14:textId="77777777" w:rsidR="00E85787" w:rsidRPr="008D25BB" w:rsidRDefault="00E85787" w:rsidP="00A227EC">
            <w:pPr>
              <w:jc w:val="right"/>
            </w:pPr>
            <w:r w:rsidRPr="008D25BB">
              <w:t>20,6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B3451E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36F8709" w14:textId="77777777" w:rsidR="00E85787" w:rsidRPr="008D25BB" w:rsidRDefault="00E85787" w:rsidP="00A227EC">
            <w:pPr>
              <w:jc w:val="right"/>
            </w:pPr>
            <w:r w:rsidRPr="008D25BB">
              <w:t>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89C36EA" w14:textId="77777777" w:rsidR="00E85787" w:rsidRPr="008D25BB" w:rsidRDefault="00E85787" w:rsidP="00A227EC">
            <w:pPr>
              <w:jc w:val="right"/>
            </w:pPr>
            <w:r w:rsidRPr="008D25BB">
              <w:t>50,8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BF39641" w14:textId="77777777" w:rsidR="00E85787" w:rsidRPr="008D25BB" w:rsidRDefault="00E85787" w:rsidP="00A227EC">
            <w:pPr>
              <w:jc w:val="right"/>
            </w:pPr>
            <w:r w:rsidRPr="008D25BB">
              <w:t>&lt;0.001</w:t>
            </w:r>
          </w:p>
        </w:tc>
      </w:tr>
      <w:tr w:rsidR="00E85787" w:rsidRPr="008D25BB" w14:paraId="3F8888BD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66363EC1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4A126401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3E9357CD" w14:textId="77777777" w:rsidR="00E85787" w:rsidRPr="008D25BB" w:rsidRDefault="00E85787" w:rsidP="00A227EC">
            <w:pPr>
              <w:jc w:val="right"/>
            </w:pPr>
            <w:r w:rsidRPr="008D25BB">
              <w:t>39</w:t>
            </w:r>
          </w:p>
        </w:tc>
        <w:tc>
          <w:tcPr>
            <w:tcW w:w="974" w:type="dxa"/>
            <w:noWrap/>
            <w:hideMark/>
          </w:tcPr>
          <w:p w14:paraId="359C1A5B" w14:textId="77777777" w:rsidR="00E85787" w:rsidRPr="008D25BB" w:rsidRDefault="00E85787" w:rsidP="00A227EC">
            <w:pPr>
              <w:jc w:val="right"/>
            </w:pPr>
            <w:r w:rsidRPr="008D25BB">
              <w:t>61,9%</w:t>
            </w:r>
          </w:p>
        </w:tc>
        <w:tc>
          <w:tcPr>
            <w:tcW w:w="992" w:type="dxa"/>
          </w:tcPr>
          <w:p w14:paraId="40ABE874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1E018A5A" w14:textId="77777777" w:rsidR="00E85787" w:rsidRPr="008D25BB" w:rsidRDefault="00E85787" w:rsidP="00A227EC">
            <w:pPr>
              <w:jc w:val="right"/>
            </w:pPr>
            <w:r w:rsidRPr="008D25BB">
              <w:t>28</w:t>
            </w:r>
          </w:p>
        </w:tc>
        <w:tc>
          <w:tcPr>
            <w:tcW w:w="992" w:type="dxa"/>
            <w:noWrap/>
            <w:hideMark/>
          </w:tcPr>
          <w:p w14:paraId="3C255ADD" w14:textId="77777777" w:rsidR="00E85787" w:rsidRPr="008D25BB" w:rsidRDefault="00E85787" w:rsidP="00A227EC">
            <w:pPr>
              <w:jc w:val="right"/>
            </w:pPr>
            <w:r w:rsidRPr="008D25BB">
              <w:t>45,9%</w:t>
            </w:r>
          </w:p>
        </w:tc>
        <w:tc>
          <w:tcPr>
            <w:tcW w:w="1134" w:type="dxa"/>
            <w:noWrap/>
            <w:hideMark/>
          </w:tcPr>
          <w:p w14:paraId="001BA4A9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26AA81E8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73F28DFB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3B3DBDCF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AA79021" w14:textId="77777777" w:rsidR="00E85787" w:rsidRPr="008D25BB" w:rsidRDefault="00E85787" w:rsidP="00A227EC">
            <w:pPr>
              <w:jc w:val="right"/>
            </w:pPr>
            <w:r w:rsidRPr="008D25BB">
              <w:t>11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19512B57" w14:textId="77777777" w:rsidR="00E85787" w:rsidRPr="008D25BB" w:rsidRDefault="00E85787" w:rsidP="00A227EC">
            <w:pPr>
              <w:jc w:val="right"/>
            </w:pPr>
            <w:r w:rsidRPr="008D25BB">
              <w:t>17,5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F86AEA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A2A89B2" w14:textId="77777777" w:rsidR="00E85787" w:rsidRPr="008D25BB" w:rsidRDefault="00E85787" w:rsidP="00A227EC">
            <w:pPr>
              <w:jc w:val="right"/>
            </w:pPr>
            <w:r w:rsidRPr="008D25BB"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CF140B7" w14:textId="77777777" w:rsidR="00E85787" w:rsidRPr="008D25BB" w:rsidRDefault="00E85787" w:rsidP="00A227EC">
            <w:pPr>
              <w:jc w:val="right"/>
            </w:pPr>
            <w:r w:rsidRPr="008D25BB">
              <w:t>3,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E4C7829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37F4FC8F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76465FEB" w14:textId="77777777" w:rsidR="00E85787" w:rsidRPr="008D25BB" w:rsidRDefault="00E85787" w:rsidP="00A227EC">
            <w:pPr>
              <w:rPr>
                <w:b/>
                <w:bCs/>
              </w:rPr>
            </w:pPr>
            <w:proofErr w:type="spellStart"/>
            <w:r w:rsidRPr="008D25BB">
              <w:rPr>
                <w:b/>
                <w:bCs/>
              </w:rPr>
              <w:t>Oatmeal</w:t>
            </w:r>
            <w:proofErr w:type="spellEnd"/>
            <w:r w:rsidRPr="008D25BB">
              <w:rPr>
                <w:b/>
                <w:bCs/>
              </w:rPr>
              <w:t xml:space="preserve">, </w:t>
            </w:r>
            <w:proofErr w:type="spellStart"/>
            <w:r w:rsidRPr="008D25BB">
              <w:rPr>
                <w:b/>
                <w:bCs/>
              </w:rPr>
              <w:t>muesli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04DAB4E2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559F4FA" w14:textId="77777777" w:rsidR="00E85787" w:rsidRPr="008D25BB" w:rsidRDefault="00E85787" w:rsidP="00A227EC">
            <w:pPr>
              <w:jc w:val="right"/>
            </w:pPr>
            <w:r w:rsidRPr="008D25BB">
              <w:t>3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77180178" w14:textId="77777777" w:rsidR="00E85787" w:rsidRPr="008D25BB" w:rsidRDefault="00E85787" w:rsidP="00A227EC">
            <w:pPr>
              <w:jc w:val="right"/>
            </w:pPr>
            <w:r w:rsidRPr="008D25BB">
              <w:t>57,4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FD52F3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76425F3" w14:textId="77777777" w:rsidR="00E85787" w:rsidRPr="008D25BB" w:rsidRDefault="00E85787" w:rsidP="00A227EC">
            <w:pPr>
              <w:jc w:val="right"/>
            </w:pPr>
            <w:r w:rsidRPr="008D25BB">
              <w:t>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8107D85" w14:textId="77777777" w:rsidR="00E85787" w:rsidRPr="008D25BB" w:rsidRDefault="00E85787" w:rsidP="00A227EC">
            <w:pPr>
              <w:jc w:val="right"/>
            </w:pPr>
            <w:r w:rsidRPr="008D25BB">
              <w:t>88,5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BAC3188" w14:textId="77777777" w:rsidR="00E85787" w:rsidRPr="008D25BB" w:rsidRDefault="00E85787" w:rsidP="00A227EC">
            <w:pPr>
              <w:jc w:val="right"/>
            </w:pPr>
            <w:r w:rsidRPr="008D25BB">
              <w:t>&lt;0.001</w:t>
            </w:r>
          </w:p>
        </w:tc>
      </w:tr>
      <w:tr w:rsidR="00E85787" w:rsidRPr="008D25BB" w14:paraId="3B45C9AE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4C89BEBC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5B670265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19D3BD34" w14:textId="77777777" w:rsidR="00E85787" w:rsidRPr="008D25BB" w:rsidRDefault="00E85787" w:rsidP="00A227EC">
            <w:pPr>
              <w:jc w:val="right"/>
            </w:pPr>
            <w:r w:rsidRPr="008D25BB">
              <w:t>17</w:t>
            </w:r>
          </w:p>
        </w:tc>
        <w:tc>
          <w:tcPr>
            <w:tcW w:w="974" w:type="dxa"/>
            <w:noWrap/>
            <w:hideMark/>
          </w:tcPr>
          <w:p w14:paraId="6B0E2591" w14:textId="77777777" w:rsidR="00E85787" w:rsidRPr="008D25BB" w:rsidRDefault="00E85787" w:rsidP="00A227EC">
            <w:pPr>
              <w:jc w:val="right"/>
            </w:pPr>
            <w:r w:rsidRPr="008D25BB">
              <w:t>27,9%</w:t>
            </w:r>
          </w:p>
        </w:tc>
        <w:tc>
          <w:tcPr>
            <w:tcW w:w="992" w:type="dxa"/>
          </w:tcPr>
          <w:p w14:paraId="18C415ED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3589EE74" w14:textId="77777777" w:rsidR="00E85787" w:rsidRPr="008D25BB" w:rsidRDefault="00E85787" w:rsidP="00A227EC">
            <w:pPr>
              <w:jc w:val="right"/>
            </w:pPr>
            <w:r w:rsidRPr="008D25BB">
              <w:t>7</w:t>
            </w:r>
          </w:p>
        </w:tc>
        <w:tc>
          <w:tcPr>
            <w:tcW w:w="992" w:type="dxa"/>
            <w:noWrap/>
            <w:hideMark/>
          </w:tcPr>
          <w:p w14:paraId="078DAB51" w14:textId="77777777" w:rsidR="00E85787" w:rsidRPr="008D25BB" w:rsidRDefault="00E85787" w:rsidP="00A227EC">
            <w:pPr>
              <w:jc w:val="right"/>
            </w:pPr>
            <w:r w:rsidRPr="008D25BB">
              <w:t>11,5%</w:t>
            </w:r>
          </w:p>
        </w:tc>
        <w:tc>
          <w:tcPr>
            <w:tcW w:w="1134" w:type="dxa"/>
            <w:noWrap/>
            <w:hideMark/>
          </w:tcPr>
          <w:p w14:paraId="60F1E75D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3CF52770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7F56EB74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4493B9C6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24ACBDA" w14:textId="77777777" w:rsidR="00E85787" w:rsidRPr="008D25BB" w:rsidRDefault="00E85787" w:rsidP="00A227EC">
            <w:pPr>
              <w:jc w:val="right"/>
            </w:pPr>
            <w:r w:rsidRPr="008D25BB">
              <w:t>9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3A7B4BC1" w14:textId="77777777" w:rsidR="00E85787" w:rsidRPr="008D25BB" w:rsidRDefault="00E85787" w:rsidP="00A227EC">
            <w:pPr>
              <w:jc w:val="right"/>
            </w:pPr>
            <w:r w:rsidRPr="008D25BB">
              <w:t>14,8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15F1C6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FE8F76C" w14:textId="77777777" w:rsidR="00E85787" w:rsidRPr="008D25BB" w:rsidRDefault="00E85787" w:rsidP="00A227EC">
            <w:pPr>
              <w:jc w:val="right"/>
            </w:pPr>
            <w:r w:rsidRPr="008D25BB"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768B070" w14:textId="77777777" w:rsidR="00E85787" w:rsidRPr="008D25BB" w:rsidRDefault="00E85787" w:rsidP="00A227EC">
            <w:pPr>
              <w:jc w:val="right"/>
            </w:pPr>
            <w:r w:rsidRPr="008D25BB">
              <w:t>0,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645C076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5EFD0A1E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23F6D2D9" w14:textId="77777777" w:rsidR="00E85787" w:rsidRPr="008D25BB" w:rsidRDefault="00E85787" w:rsidP="00A227EC">
            <w:pPr>
              <w:rPr>
                <w:b/>
                <w:bCs/>
              </w:rPr>
            </w:pPr>
            <w:r w:rsidRPr="008D25BB">
              <w:rPr>
                <w:b/>
                <w:bCs/>
              </w:rPr>
              <w:t xml:space="preserve">Curd, </w:t>
            </w:r>
            <w:proofErr w:type="spellStart"/>
            <w:r w:rsidRPr="008D25BB">
              <w:rPr>
                <w:b/>
                <w:bCs/>
              </w:rPr>
              <w:t>yoghurt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4F039C88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898F51B" w14:textId="77777777" w:rsidR="00E85787" w:rsidRPr="008D25BB" w:rsidRDefault="00E85787" w:rsidP="00A227EC">
            <w:pPr>
              <w:jc w:val="right"/>
            </w:pPr>
            <w:r w:rsidRPr="008D25BB">
              <w:t>9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7EFFF5A1" w14:textId="77777777" w:rsidR="00E85787" w:rsidRPr="008D25BB" w:rsidRDefault="00E85787" w:rsidP="00A227EC">
            <w:pPr>
              <w:jc w:val="right"/>
            </w:pPr>
            <w:r w:rsidRPr="008D25BB">
              <w:t>15,0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7F261D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4E5ED7D" w14:textId="77777777" w:rsidR="00E85787" w:rsidRPr="008D25BB" w:rsidRDefault="00E85787" w:rsidP="00A227EC">
            <w:pPr>
              <w:jc w:val="right"/>
            </w:pPr>
            <w:r w:rsidRPr="008D25BB"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3D4D523" w14:textId="77777777" w:rsidR="00E85787" w:rsidRPr="008D25BB" w:rsidRDefault="00E85787" w:rsidP="00A227EC">
            <w:pPr>
              <w:jc w:val="right"/>
            </w:pPr>
            <w:r w:rsidRPr="008D25BB">
              <w:t>49,2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7017BF5" w14:textId="77777777" w:rsidR="00E85787" w:rsidRPr="008D25BB" w:rsidRDefault="00E85787" w:rsidP="00A227EC">
            <w:pPr>
              <w:jc w:val="right"/>
            </w:pPr>
            <w:r w:rsidRPr="008D25BB">
              <w:t>&lt;0.001</w:t>
            </w:r>
          </w:p>
        </w:tc>
      </w:tr>
      <w:tr w:rsidR="00E85787" w:rsidRPr="008D25BB" w14:paraId="375B1047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2C7A0FDE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61BF91DC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0D4B9970" w14:textId="77777777" w:rsidR="00E85787" w:rsidRPr="008D25BB" w:rsidRDefault="00E85787" w:rsidP="00A227EC">
            <w:pPr>
              <w:jc w:val="right"/>
            </w:pPr>
            <w:r w:rsidRPr="008D25BB">
              <w:t>35</w:t>
            </w:r>
          </w:p>
        </w:tc>
        <w:tc>
          <w:tcPr>
            <w:tcW w:w="974" w:type="dxa"/>
            <w:noWrap/>
            <w:hideMark/>
          </w:tcPr>
          <w:p w14:paraId="284A2279" w14:textId="77777777" w:rsidR="00E85787" w:rsidRPr="008D25BB" w:rsidRDefault="00E85787" w:rsidP="00A227EC">
            <w:pPr>
              <w:jc w:val="right"/>
            </w:pPr>
            <w:r w:rsidRPr="008D25BB">
              <w:t>58,3%</w:t>
            </w:r>
          </w:p>
        </w:tc>
        <w:tc>
          <w:tcPr>
            <w:tcW w:w="992" w:type="dxa"/>
          </w:tcPr>
          <w:p w14:paraId="3F194C0E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48879598" w14:textId="77777777" w:rsidR="00E85787" w:rsidRPr="008D25BB" w:rsidRDefault="00E85787" w:rsidP="00A227EC">
            <w:pPr>
              <w:jc w:val="right"/>
            </w:pPr>
            <w:r w:rsidRPr="008D25BB">
              <w:t>27</w:t>
            </w:r>
          </w:p>
        </w:tc>
        <w:tc>
          <w:tcPr>
            <w:tcW w:w="992" w:type="dxa"/>
            <w:noWrap/>
            <w:hideMark/>
          </w:tcPr>
          <w:p w14:paraId="1482C043" w14:textId="77777777" w:rsidR="00E85787" w:rsidRPr="008D25BB" w:rsidRDefault="00E85787" w:rsidP="00A227EC">
            <w:pPr>
              <w:jc w:val="right"/>
            </w:pPr>
            <w:r w:rsidRPr="008D25BB">
              <w:t>44,3%</w:t>
            </w:r>
          </w:p>
        </w:tc>
        <w:tc>
          <w:tcPr>
            <w:tcW w:w="1134" w:type="dxa"/>
            <w:noWrap/>
            <w:hideMark/>
          </w:tcPr>
          <w:p w14:paraId="77168E39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4AAF3293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3B8C391A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0D7774F6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ACEC507" w14:textId="77777777" w:rsidR="00E85787" w:rsidRPr="008D25BB" w:rsidRDefault="00E85787" w:rsidP="00A227EC">
            <w:pPr>
              <w:jc w:val="right"/>
            </w:pPr>
            <w:r w:rsidRPr="008D25BB">
              <w:t>1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29697835" w14:textId="77777777" w:rsidR="00E85787" w:rsidRPr="008D25BB" w:rsidRDefault="00E85787" w:rsidP="00A227EC">
            <w:pPr>
              <w:jc w:val="right"/>
            </w:pPr>
            <w:r w:rsidRPr="008D25BB">
              <w:t>26,7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355ADA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FEB2F9D" w14:textId="77777777" w:rsidR="00E85787" w:rsidRPr="008D25BB" w:rsidRDefault="00E85787" w:rsidP="00A227EC">
            <w:pPr>
              <w:jc w:val="right"/>
            </w:pPr>
            <w:r w:rsidRPr="008D25BB"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C8E92BF" w14:textId="77777777" w:rsidR="00E85787" w:rsidRPr="008D25BB" w:rsidRDefault="00E85787" w:rsidP="00A227EC">
            <w:pPr>
              <w:jc w:val="right"/>
            </w:pPr>
            <w:r w:rsidRPr="008D25BB">
              <w:t>6,6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4A074D6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021678F4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3E33FC8E" w14:textId="77777777" w:rsidR="00E85787" w:rsidRPr="008D25BB" w:rsidRDefault="00E85787" w:rsidP="00A227EC">
            <w:pPr>
              <w:rPr>
                <w:b/>
                <w:bCs/>
              </w:rPr>
            </w:pPr>
            <w:r w:rsidRPr="008D25BB">
              <w:rPr>
                <w:b/>
                <w:bCs/>
              </w:rPr>
              <w:t>Milk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6B6CB48A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45713FC" w14:textId="77777777" w:rsidR="00E85787" w:rsidRPr="008D25BB" w:rsidRDefault="00E85787" w:rsidP="00A227EC">
            <w:pPr>
              <w:jc w:val="right"/>
            </w:pPr>
            <w:r w:rsidRPr="008D25BB">
              <w:t>1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5BA67C24" w14:textId="77777777" w:rsidR="00E85787" w:rsidRPr="008D25BB" w:rsidRDefault="00E85787" w:rsidP="00A227EC">
            <w:pPr>
              <w:jc w:val="right"/>
            </w:pPr>
            <w:r w:rsidRPr="008D25BB">
              <w:t>19,4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F569DD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DEB15A2" w14:textId="77777777" w:rsidR="00E85787" w:rsidRPr="008D25BB" w:rsidRDefault="00E85787" w:rsidP="00A227EC">
            <w:pPr>
              <w:jc w:val="right"/>
            </w:pPr>
            <w:r w:rsidRPr="008D25BB"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EA9B33C" w14:textId="77777777" w:rsidR="00E85787" w:rsidRPr="008D25BB" w:rsidRDefault="00E85787" w:rsidP="00A227EC">
            <w:pPr>
              <w:jc w:val="right"/>
            </w:pPr>
            <w:r w:rsidRPr="008D25BB">
              <w:t>42,6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F4DADEF" w14:textId="77777777" w:rsidR="00E85787" w:rsidRPr="008D25BB" w:rsidRDefault="00E85787" w:rsidP="00A227EC">
            <w:pPr>
              <w:jc w:val="right"/>
            </w:pPr>
            <w:r w:rsidRPr="008D25BB">
              <w:t>0.006</w:t>
            </w:r>
          </w:p>
        </w:tc>
      </w:tr>
      <w:tr w:rsidR="00E85787" w:rsidRPr="008D25BB" w14:paraId="6BCB6685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332AD4ED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0D3748FE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1CF7E7EE" w14:textId="77777777" w:rsidR="00E85787" w:rsidRPr="008D25BB" w:rsidRDefault="00E85787" w:rsidP="00A227EC">
            <w:pPr>
              <w:jc w:val="right"/>
            </w:pPr>
            <w:r w:rsidRPr="008D25BB">
              <w:t>20</w:t>
            </w:r>
          </w:p>
        </w:tc>
        <w:tc>
          <w:tcPr>
            <w:tcW w:w="974" w:type="dxa"/>
            <w:noWrap/>
            <w:hideMark/>
          </w:tcPr>
          <w:p w14:paraId="6D895D04" w14:textId="77777777" w:rsidR="00E85787" w:rsidRPr="008D25BB" w:rsidRDefault="00E85787" w:rsidP="00A227EC">
            <w:pPr>
              <w:jc w:val="right"/>
            </w:pPr>
            <w:r w:rsidRPr="008D25BB">
              <w:t>32,3%</w:t>
            </w:r>
          </w:p>
        </w:tc>
        <w:tc>
          <w:tcPr>
            <w:tcW w:w="992" w:type="dxa"/>
          </w:tcPr>
          <w:p w14:paraId="49C24E33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3E3EDC29" w14:textId="77777777" w:rsidR="00E85787" w:rsidRPr="008D25BB" w:rsidRDefault="00E85787" w:rsidP="00A227EC">
            <w:pPr>
              <w:jc w:val="right"/>
            </w:pPr>
            <w:r w:rsidRPr="008D25BB">
              <w:t>20</w:t>
            </w:r>
          </w:p>
        </w:tc>
        <w:tc>
          <w:tcPr>
            <w:tcW w:w="992" w:type="dxa"/>
            <w:noWrap/>
            <w:hideMark/>
          </w:tcPr>
          <w:p w14:paraId="0C90DE60" w14:textId="77777777" w:rsidR="00E85787" w:rsidRPr="008D25BB" w:rsidRDefault="00E85787" w:rsidP="00A227EC">
            <w:pPr>
              <w:jc w:val="right"/>
            </w:pPr>
            <w:r w:rsidRPr="008D25BB">
              <w:t>32,8%</w:t>
            </w:r>
          </w:p>
        </w:tc>
        <w:tc>
          <w:tcPr>
            <w:tcW w:w="1134" w:type="dxa"/>
            <w:noWrap/>
            <w:hideMark/>
          </w:tcPr>
          <w:p w14:paraId="2CAFB54F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4BABB4AF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7528FFD0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40EAC660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9C91570" w14:textId="77777777" w:rsidR="00E85787" w:rsidRPr="008D25BB" w:rsidRDefault="00E85787" w:rsidP="00A227EC">
            <w:pPr>
              <w:jc w:val="right"/>
            </w:pPr>
            <w:r w:rsidRPr="008D25BB">
              <w:t>3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024824E3" w14:textId="77777777" w:rsidR="00E85787" w:rsidRPr="008D25BB" w:rsidRDefault="00E85787" w:rsidP="00A227EC">
            <w:pPr>
              <w:jc w:val="right"/>
            </w:pPr>
            <w:r w:rsidRPr="008D25BB">
              <w:t>48,4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BBB89C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0A60F97" w14:textId="77777777" w:rsidR="00E85787" w:rsidRPr="008D25BB" w:rsidRDefault="00E85787" w:rsidP="00A227EC">
            <w:pPr>
              <w:jc w:val="right"/>
            </w:pPr>
            <w:r w:rsidRPr="008D25BB">
              <w:t>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DB0F950" w14:textId="77777777" w:rsidR="00E85787" w:rsidRPr="008D25BB" w:rsidRDefault="00E85787" w:rsidP="00A227EC">
            <w:pPr>
              <w:jc w:val="right"/>
            </w:pPr>
            <w:r w:rsidRPr="008D25BB">
              <w:t>24,6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959234A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78C14040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153F7F82" w14:textId="77777777" w:rsidR="00E85787" w:rsidRPr="008D25BB" w:rsidRDefault="00E85787" w:rsidP="00A227EC">
            <w:pPr>
              <w:rPr>
                <w:b/>
                <w:bCs/>
              </w:rPr>
            </w:pPr>
            <w:r w:rsidRPr="008D25BB">
              <w:rPr>
                <w:b/>
                <w:bCs/>
              </w:rPr>
              <w:t>Cheese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400B6136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F9D3D4C" w14:textId="77777777" w:rsidR="00E85787" w:rsidRPr="008D25BB" w:rsidRDefault="00E85787" w:rsidP="00A227EC">
            <w:pPr>
              <w:jc w:val="right"/>
            </w:pPr>
            <w:r w:rsidRPr="008D25BB">
              <w:t>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1E453692" w14:textId="77777777" w:rsidR="00E85787" w:rsidRPr="008D25BB" w:rsidRDefault="00E85787" w:rsidP="00A227EC">
            <w:pPr>
              <w:jc w:val="right"/>
            </w:pPr>
            <w:r w:rsidRPr="008D25BB">
              <w:t>4,7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4B4E16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3FF9408" w14:textId="77777777" w:rsidR="00E85787" w:rsidRPr="008D25BB" w:rsidRDefault="00E85787" w:rsidP="00A227EC">
            <w:pPr>
              <w:jc w:val="right"/>
            </w:pPr>
            <w:r w:rsidRPr="008D25BB"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EDEE247" w14:textId="77777777" w:rsidR="00E85787" w:rsidRPr="008D25BB" w:rsidRDefault="00E85787" w:rsidP="00A227EC">
            <w:pPr>
              <w:jc w:val="right"/>
            </w:pPr>
            <w:r w:rsidRPr="008D25BB">
              <w:t>14,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79BA2CD" w14:textId="77777777" w:rsidR="00E85787" w:rsidRPr="008D25BB" w:rsidRDefault="00E85787" w:rsidP="00A227EC">
            <w:pPr>
              <w:jc w:val="right"/>
            </w:pPr>
            <w:r w:rsidRPr="008D25BB">
              <w:t>0.030</w:t>
            </w:r>
          </w:p>
        </w:tc>
      </w:tr>
      <w:tr w:rsidR="00E85787" w:rsidRPr="008D25BB" w14:paraId="699B29C8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28CAD6C8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089E7021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414061AD" w14:textId="77777777" w:rsidR="00E85787" w:rsidRPr="008D25BB" w:rsidRDefault="00E85787" w:rsidP="00A227EC">
            <w:pPr>
              <w:jc w:val="right"/>
            </w:pPr>
            <w:r w:rsidRPr="008D25BB">
              <w:t>49</w:t>
            </w:r>
          </w:p>
        </w:tc>
        <w:tc>
          <w:tcPr>
            <w:tcW w:w="974" w:type="dxa"/>
            <w:noWrap/>
            <w:hideMark/>
          </w:tcPr>
          <w:p w14:paraId="5DF012D2" w14:textId="77777777" w:rsidR="00E85787" w:rsidRPr="008D25BB" w:rsidRDefault="00E85787" w:rsidP="00A227EC">
            <w:pPr>
              <w:jc w:val="right"/>
            </w:pPr>
            <w:r w:rsidRPr="008D25BB">
              <w:t>76,6%</w:t>
            </w:r>
          </w:p>
        </w:tc>
        <w:tc>
          <w:tcPr>
            <w:tcW w:w="992" w:type="dxa"/>
          </w:tcPr>
          <w:p w14:paraId="5E0EEE7C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7DDFEFF9" w14:textId="77777777" w:rsidR="00E85787" w:rsidRPr="008D25BB" w:rsidRDefault="00E85787" w:rsidP="00A227EC">
            <w:pPr>
              <w:jc w:val="right"/>
            </w:pPr>
            <w:r w:rsidRPr="008D25BB">
              <w:t>50</w:t>
            </w:r>
          </w:p>
        </w:tc>
        <w:tc>
          <w:tcPr>
            <w:tcW w:w="992" w:type="dxa"/>
            <w:noWrap/>
            <w:hideMark/>
          </w:tcPr>
          <w:p w14:paraId="13061700" w14:textId="77777777" w:rsidR="00E85787" w:rsidRPr="008D25BB" w:rsidRDefault="00E85787" w:rsidP="00A227EC">
            <w:pPr>
              <w:jc w:val="right"/>
            </w:pPr>
            <w:r w:rsidRPr="008D25BB">
              <w:t>79,4%</w:t>
            </w:r>
          </w:p>
        </w:tc>
        <w:tc>
          <w:tcPr>
            <w:tcW w:w="1134" w:type="dxa"/>
            <w:noWrap/>
            <w:hideMark/>
          </w:tcPr>
          <w:p w14:paraId="6BAD1212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69448186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009ED792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68C09D74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0656BCB" w14:textId="77777777" w:rsidR="00E85787" w:rsidRPr="008D25BB" w:rsidRDefault="00E85787" w:rsidP="00A227EC">
            <w:pPr>
              <w:jc w:val="right"/>
            </w:pPr>
            <w:r w:rsidRPr="008D25BB">
              <w:t>12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0DE52B55" w14:textId="77777777" w:rsidR="00E85787" w:rsidRPr="008D25BB" w:rsidRDefault="00E85787" w:rsidP="00A227EC">
            <w:pPr>
              <w:jc w:val="right"/>
            </w:pPr>
            <w:r w:rsidRPr="008D25BB">
              <w:t>18,8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BC1487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96C3ECE" w14:textId="77777777" w:rsidR="00E85787" w:rsidRPr="008D25BB" w:rsidRDefault="00E85787" w:rsidP="00A227EC">
            <w:pPr>
              <w:jc w:val="right"/>
            </w:pPr>
            <w:r w:rsidRPr="008D25BB"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8B254C7" w14:textId="77777777" w:rsidR="00E85787" w:rsidRPr="008D25BB" w:rsidRDefault="00E85787" w:rsidP="00A227EC">
            <w:pPr>
              <w:jc w:val="right"/>
            </w:pPr>
            <w:r w:rsidRPr="008D25BB">
              <w:t>6,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C6B3E5E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49CF1039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0429E8BF" w14:textId="77777777" w:rsidR="00E85787" w:rsidRPr="008D25BB" w:rsidRDefault="00E85787" w:rsidP="00A227EC">
            <w:pPr>
              <w:rPr>
                <w:b/>
                <w:bCs/>
              </w:rPr>
            </w:pPr>
            <w:r w:rsidRPr="008D25BB">
              <w:rPr>
                <w:b/>
                <w:bCs/>
              </w:rPr>
              <w:t xml:space="preserve">Chips, </w:t>
            </w:r>
            <w:proofErr w:type="spellStart"/>
            <w:r w:rsidRPr="008D25BB">
              <w:rPr>
                <w:b/>
                <w:bCs/>
              </w:rPr>
              <w:t>pretzel</w:t>
            </w:r>
            <w:proofErr w:type="spellEnd"/>
            <w:r w:rsidRPr="008D25BB">
              <w:rPr>
                <w:b/>
                <w:bCs/>
              </w:rPr>
              <w:t xml:space="preserve"> </w:t>
            </w:r>
            <w:proofErr w:type="spellStart"/>
            <w:r w:rsidRPr="008D25BB">
              <w:rPr>
                <w:b/>
                <w:bCs/>
              </w:rPr>
              <w:t>sticks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56D28C8D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666DAA8" w14:textId="77777777" w:rsidR="00E85787" w:rsidRPr="008D25BB" w:rsidRDefault="00E85787" w:rsidP="00A227EC">
            <w:pPr>
              <w:jc w:val="right"/>
            </w:pPr>
            <w:r w:rsidRPr="008D25BB">
              <w:t>57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12DF4C48" w14:textId="77777777" w:rsidR="00E85787" w:rsidRPr="008D25BB" w:rsidRDefault="00E85787" w:rsidP="00A227EC">
            <w:pPr>
              <w:jc w:val="right"/>
            </w:pPr>
            <w:r w:rsidRPr="008D25BB">
              <w:t>89,1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7E1331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EB2F8A5" w14:textId="77777777" w:rsidR="00E85787" w:rsidRPr="008D25BB" w:rsidRDefault="00E85787" w:rsidP="00A227EC">
            <w:pPr>
              <w:jc w:val="right"/>
            </w:pPr>
            <w:r w:rsidRPr="008D25BB">
              <w:t>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2F9B479" w14:textId="77777777" w:rsidR="00E85787" w:rsidRPr="008D25BB" w:rsidRDefault="00E85787" w:rsidP="00A227EC">
            <w:pPr>
              <w:jc w:val="right"/>
            </w:pPr>
            <w:r w:rsidRPr="008D25BB">
              <w:t>75,4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08D5A55" w14:textId="77777777" w:rsidR="00E85787" w:rsidRPr="008D25BB" w:rsidRDefault="00E85787" w:rsidP="00A227EC">
            <w:pPr>
              <w:jc w:val="right"/>
            </w:pPr>
            <w:r w:rsidRPr="008D25BB">
              <w:t>0.086</w:t>
            </w:r>
          </w:p>
        </w:tc>
      </w:tr>
      <w:tr w:rsidR="00E85787" w:rsidRPr="008D25BB" w14:paraId="2C68314C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27AE2E08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6028A73F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12A4FA86" w14:textId="77777777" w:rsidR="00E85787" w:rsidRPr="008D25BB" w:rsidRDefault="00E85787" w:rsidP="00A227EC">
            <w:pPr>
              <w:jc w:val="right"/>
            </w:pPr>
            <w:r w:rsidRPr="008D25BB">
              <w:t>7</w:t>
            </w:r>
          </w:p>
        </w:tc>
        <w:tc>
          <w:tcPr>
            <w:tcW w:w="974" w:type="dxa"/>
            <w:noWrap/>
            <w:hideMark/>
          </w:tcPr>
          <w:p w14:paraId="5E2BA9F7" w14:textId="77777777" w:rsidR="00E85787" w:rsidRPr="008D25BB" w:rsidRDefault="00E85787" w:rsidP="00A227EC">
            <w:pPr>
              <w:jc w:val="right"/>
            </w:pPr>
            <w:r w:rsidRPr="008D25BB">
              <w:t>10,9%</w:t>
            </w:r>
          </w:p>
        </w:tc>
        <w:tc>
          <w:tcPr>
            <w:tcW w:w="992" w:type="dxa"/>
          </w:tcPr>
          <w:p w14:paraId="4C2446EA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26C16536" w14:textId="77777777" w:rsidR="00E85787" w:rsidRPr="008D25BB" w:rsidRDefault="00E85787" w:rsidP="00A227EC">
            <w:pPr>
              <w:jc w:val="right"/>
            </w:pPr>
            <w:r w:rsidRPr="008D25BB">
              <w:t>13</w:t>
            </w:r>
          </w:p>
        </w:tc>
        <w:tc>
          <w:tcPr>
            <w:tcW w:w="992" w:type="dxa"/>
            <w:noWrap/>
            <w:hideMark/>
          </w:tcPr>
          <w:p w14:paraId="6454992A" w14:textId="77777777" w:rsidR="00E85787" w:rsidRPr="008D25BB" w:rsidRDefault="00E85787" w:rsidP="00A227EC">
            <w:pPr>
              <w:jc w:val="right"/>
            </w:pPr>
            <w:r w:rsidRPr="008D25BB">
              <w:t>21,3%</w:t>
            </w:r>
          </w:p>
        </w:tc>
        <w:tc>
          <w:tcPr>
            <w:tcW w:w="1134" w:type="dxa"/>
            <w:noWrap/>
            <w:hideMark/>
          </w:tcPr>
          <w:p w14:paraId="1C84C437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1C46214B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3437F6BE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6201B176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601DEEB" w14:textId="77777777" w:rsidR="00E85787" w:rsidRPr="008D25BB" w:rsidRDefault="00E85787" w:rsidP="00A227EC">
            <w:pPr>
              <w:jc w:val="right"/>
            </w:pPr>
            <w:r w:rsidRPr="008D25BB">
              <w:t>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40D1E285" w14:textId="77777777" w:rsidR="00E85787" w:rsidRPr="008D25BB" w:rsidRDefault="00E85787" w:rsidP="00A227EC">
            <w:pPr>
              <w:jc w:val="right"/>
            </w:pPr>
            <w:r w:rsidRPr="008D25BB">
              <w:t>0,0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EBD99D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90838F2" w14:textId="77777777" w:rsidR="00E85787" w:rsidRPr="008D25BB" w:rsidRDefault="00E85787" w:rsidP="00A227EC">
            <w:pPr>
              <w:jc w:val="right"/>
            </w:pPr>
            <w:r w:rsidRPr="008D25BB"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B7D7EBE" w14:textId="77777777" w:rsidR="00E85787" w:rsidRPr="008D25BB" w:rsidRDefault="00E85787" w:rsidP="00A227EC">
            <w:pPr>
              <w:jc w:val="right"/>
            </w:pPr>
            <w:r w:rsidRPr="008D25BB">
              <w:t>3,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8742F43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17691F45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4977E8C7" w14:textId="77777777" w:rsidR="00E85787" w:rsidRPr="008D25BB" w:rsidRDefault="00E85787" w:rsidP="00A227EC">
            <w:pPr>
              <w:rPr>
                <w:b/>
                <w:bCs/>
              </w:rPr>
            </w:pPr>
            <w:r w:rsidRPr="008D25BB">
              <w:rPr>
                <w:b/>
                <w:bCs/>
              </w:rPr>
              <w:t>Softdrinks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1829EC6B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B5F7B59" w14:textId="77777777" w:rsidR="00E85787" w:rsidRPr="008D25BB" w:rsidRDefault="00E85787" w:rsidP="00A227EC">
            <w:pPr>
              <w:jc w:val="right"/>
            </w:pPr>
            <w:r w:rsidRPr="008D25BB">
              <w:t>5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390BBAD5" w14:textId="77777777" w:rsidR="00E85787" w:rsidRPr="008D25BB" w:rsidRDefault="00E85787" w:rsidP="00A227EC">
            <w:pPr>
              <w:jc w:val="right"/>
            </w:pPr>
            <w:r w:rsidRPr="008D25BB">
              <w:t>92,1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0B4B62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657A573" w14:textId="77777777" w:rsidR="00E85787" w:rsidRPr="008D25BB" w:rsidRDefault="00E85787" w:rsidP="00A227EC">
            <w:pPr>
              <w:jc w:val="right"/>
            </w:pPr>
            <w:r w:rsidRPr="008D25BB"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B73051D" w14:textId="77777777" w:rsidR="00E85787" w:rsidRPr="008D25BB" w:rsidRDefault="00E85787" w:rsidP="00A227EC">
            <w:pPr>
              <w:jc w:val="right"/>
            </w:pPr>
            <w:r w:rsidRPr="008D25BB">
              <w:t>49,2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6982FA9" w14:textId="77777777" w:rsidR="00E85787" w:rsidRPr="008D25BB" w:rsidRDefault="00E85787" w:rsidP="00A227EC">
            <w:pPr>
              <w:jc w:val="right"/>
            </w:pPr>
            <w:r w:rsidRPr="008D25BB">
              <w:t>&lt;0.001</w:t>
            </w:r>
          </w:p>
        </w:tc>
      </w:tr>
      <w:tr w:rsidR="00E85787" w:rsidRPr="008D25BB" w14:paraId="4B0B8146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36E1485F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7BA24817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1BB4838F" w14:textId="77777777" w:rsidR="00E85787" w:rsidRPr="008D25BB" w:rsidRDefault="00E85787" w:rsidP="00A227EC">
            <w:pPr>
              <w:jc w:val="right"/>
            </w:pPr>
            <w:r w:rsidRPr="008D25BB">
              <w:t>3</w:t>
            </w:r>
          </w:p>
        </w:tc>
        <w:tc>
          <w:tcPr>
            <w:tcW w:w="974" w:type="dxa"/>
            <w:noWrap/>
            <w:hideMark/>
          </w:tcPr>
          <w:p w14:paraId="7727B952" w14:textId="77777777" w:rsidR="00E85787" w:rsidRPr="008D25BB" w:rsidRDefault="00E85787" w:rsidP="00A227EC">
            <w:pPr>
              <w:jc w:val="right"/>
            </w:pPr>
            <w:r w:rsidRPr="008D25BB">
              <w:t>4,8%</w:t>
            </w:r>
          </w:p>
        </w:tc>
        <w:tc>
          <w:tcPr>
            <w:tcW w:w="992" w:type="dxa"/>
          </w:tcPr>
          <w:p w14:paraId="49FD7DB8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1CCCCA4C" w14:textId="77777777" w:rsidR="00E85787" w:rsidRPr="008D25BB" w:rsidRDefault="00E85787" w:rsidP="00A227EC">
            <w:pPr>
              <w:jc w:val="right"/>
            </w:pPr>
            <w:r w:rsidRPr="008D25BB">
              <w:t>16</w:t>
            </w:r>
          </w:p>
        </w:tc>
        <w:tc>
          <w:tcPr>
            <w:tcW w:w="992" w:type="dxa"/>
            <w:noWrap/>
            <w:hideMark/>
          </w:tcPr>
          <w:p w14:paraId="77797FE7" w14:textId="77777777" w:rsidR="00E85787" w:rsidRPr="008D25BB" w:rsidRDefault="00E85787" w:rsidP="00A227EC">
            <w:pPr>
              <w:jc w:val="right"/>
            </w:pPr>
            <w:r w:rsidRPr="008D25BB">
              <w:t>26,2%</w:t>
            </w:r>
          </w:p>
        </w:tc>
        <w:tc>
          <w:tcPr>
            <w:tcW w:w="1134" w:type="dxa"/>
            <w:noWrap/>
            <w:hideMark/>
          </w:tcPr>
          <w:p w14:paraId="0B2CA6E6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4C64C99E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136B2B5B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116AFC22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0574F0F" w14:textId="77777777" w:rsidR="00E85787" w:rsidRPr="008D25BB" w:rsidRDefault="00E85787" w:rsidP="00A227EC">
            <w:pPr>
              <w:jc w:val="right"/>
            </w:pPr>
            <w:r w:rsidRPr="008D25BB">
              <w:t>2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4080E0D2" w14:textId="77777777" w:rsidR="00E85787" w:rsidRPr="008D25BB" w:rsidRDefault="00E85787" w:rsidP="00A227EC">
            <w:pPr>
              <w:jc w:val="right"/>
            </w:pPr>
            <w:r w:rsidRPr="008D25BB">
              <w:t>3,2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3DA11F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65AEB04" w14:textId="77777777" w:rsidR="00E85787" w:rsidRPr="008D25BB" w:rsidRDefault="00E85787" w:rsidP="00A227EC">
            <w:pPr>
              <w:jc w:val="right"/>
            </w:pPr>
            <w:r w:rsidRPr="008D25BB">
              <w:t>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8F6E09B" w14:textId="77777777" w:rsidR="00E85787" w:rsidRPr="008D25BB" w:rsidRDefault="00E85787" w:rsidP="00A227EC">
            <w:pPr>
              <w:jc w:val="right"/>
            </w:pPr>
            <w:r w:rsidRPr="008D25BB">
              <w:t>24,6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213605E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317A36CD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51979993" w14:textId="77777777" w:rsidR="00E85787" w:rsidRPr="008D25BB" w:rsidRDefault="00E85787" w:rsidP="00A227EC">
            <w:pPr>
              <w:rPr>
                <w:b/>
                <w:bCs/>
              </w:rPr>
            </w:pPr>
            <w:proofErr w:type="spellStart"/>
            <w:r w:rsidRPr="008D25BB">
              <w:rPr>
                <w:b/>
                <w:bCs/>
              </w:rPr>
              <w:t>Water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3FEB7AD0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7D3524E" w14:textId="77777777" w:rsidR="00E85787" w:rsidRPr="008D25BB" w:rsidRDefault="00E85787" w:rsidP="00A227EC">
            <w:pPr>
              <w:jc w:val="right"/>
            </w:pPr>
            <w:r w:rsidRPr="008D25BB">
              <w:t>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110964E3" w14:textId="77777777" w:rsidR="00E85787" w:rsidRPr="008D25BB" w:rsidRDefault="00E85787" w:rsidP="00A227EC">
            <w:pPr>
              <w:jc w:val="right"/>
            </w:pPr>
            <w:r w:rsidRPr="008D25BB">
              <w:t>4,9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70172E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7361AD3" w14:textId="77777777" w:rsidR="00E85787" w:rsidRPr="008D25BB" w:rsidRDefault="00E85787" w:rsidP="00A227EC">
            <w:pPr>
              <w:jc w:val="right"/>
            </w:pPr>
            <w:r w:rsidRPr="008D25BB"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1AFE5B2" w14:textId="77777777" w:rsidR="00E85787" w:rsidRPr="008D25BB" w:rsidRDefault="00E85787" w:rsidP="00A227EC">
            <w:pPr>
              <w:jc w:val="right"/>
            </w:pPr>
            <w:r w:rsidRPr="008D25BB">
              <w:t>23,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40BBDB8" w14:textId="77777777" w:rsidR="00E85787" w:rsidRPr="008D25BB" w:rsidRDefault="00E85787" w:rsidP="00A227EC">
            <w:pPr>
              <w:jc w:val="right"/>
            </w:pPr>
            <w:r w:rsidRPr="008D25BB">
              <w:t>&lt;0.001</w:t>
            </w:r>
          </w:p>
        </w:tc>
      </w:tr>
      <w:tr w:rsidR="00E85787" w:rsidRPr="008D25BB" w14:paraId="6C829492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38953316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4ED599F3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737FD9A3" w14:textId="77777777" w:rsidR="00E85787" w:rsidRPr="008D25BB" w:rsidRDefault="00E85787" w:rsidP="00A227EC">
            <w:pPr>
              <w:jc w:val="right"/>
            </w:pPr>
            <w:r w:rsidRPr="008D25BB">
              <w:t>1</w:t>
            </w:r>
          </w:p>
        </w:tc>
        <w:tc>
          <w:tcPr>
            <w:tcW w:w="974" w:type="dxa"/>
            <w:noWrap/>
            <w:hideMark/>
          </w:tcPr>
          <w:p w14:paraId="0ACD44AB" w14:textId="77777777" w:rsidR="00E85787" w:rsidRPr="008D25BB" w:rsidRDefault="00E85787" w:rsidP="00A227EC">
            <w:pPr>
              <w:jc w:val="right"/>
            </w:pPr>
            <w:r w:rsidRPr="008D25BB">
              <w:t>1,6%</w:t>
            </w:r>
          </w:p>
        </w:tc>
        <w:tc>
          <w:tcPr>
            <w:tcW w:w="992" w:type="dxa"/>
          </w:tcPr>
          <w:p w14:paraId="7FD010BC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6C1EFA79" w14:textId="77777777" w:rsidR="00E85787" w:rsidRPr="008D25BB" w:rsidRDefault="00E85787" w:rsidP="00A227EC">
            <w:pPr>
              <w:jc w:val="right"/>
            </w:pPr>
            <w:r w:rsidRPr="008D25BB">
              <w:t>13</w:t>
            </w:r>
          </w:p>
        </w:tc>
        <w:tc>
          <w:tcPr>
            <w:tcW w:w="992" w:type="dxa"/>
            <w:noWrap/>
            <w:hideMark/>
          </w:tcPr>
          <w:p w14:paraId="7B7BEFA9" w14:textId="77777777" w:rsidR="00E85787" w:rsidRPr="008D25BB" w:rsidRDefault="00E85787" w:rsidP="00A227EC">
            <w:pPr>
              <w:jc w:val="right"/>
            </w:pPr>
            <w:r w:rsidRPr="008D25BB">
              <w:t>21,3%</w:t>
            </w:r>
          </w:p>
        </w:tc>
        <w:tc>
          <w:tcPr>
            <w:tcW w:w="1134" w:type="dxa"/>
            <w:noWrap/>
            <w:hideMark/>
          </w:tcPr>
          <w:p w14:paraId="5CA62266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04040892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688A85FE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25436347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54453E4" w14:textId="77777777" w:rsidR="00E85787" w:rsidRPr="008D25BB" w:rsidRDefault="00E85787" w:rsidP="00A227EC">
            <w:pPr>
              <w:jc w:val="right"/>
            </w:pPr>
            <w:r w:rsidRPr="008D25BB">
              <w:t>57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4953150A" w14:textId="77777777" w:rsidR="00E85787" w:rsidRPr="008D25BB" w:rsidRDefault="00E85787" w:rsidP="00A227EC">
            <w:pPr>
              <w:jc w:val="right"/>
            </w:pPr>
            <w:r w:rsidRPr="008D25BB">
              <w:t>93,4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5AF7DA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3E32A28" w14:textId="77777777" w:rsidR="00E85787" w:rsidRPr="008D25BB" w:rsidRDefault="00E85787" w:rsidP="00A227EC">
            <w:pPr>
              <w:jc w:val="right"/>
            </w:pPr>
            <w:r w:rsidRPr="008D25BB">
              <w:t>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CD510B4" w14:textId="77777777" w:rsidR="00E85787" w:rsidRPr="008D25BB" w:rsidRDefault="00E85787" w:rsidP="00A227EC">
            <w:pPr>
              <w:jc w:val="right"/>
            </w:pPr>
            <w:r w:rsidRPr="008D25BB">
              <w:t>55,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4EEB0DD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4DFE8627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29C98D4D" w14:textId="77777777" w:rsidR="00E85787" w:rsidRPr="008D25BB" w:rsidRDefault="00E85787" w:rsidP="00A227EC">
            <w:pPr>
              <w:rPr>
                <w:b/>
                <w:bCs/>
              </w:rPr>
            </w:pPr>
            <w:r w:rsidRPr="008D25BB">
              <w:rPr>
                <w:b/>
                <w:bCs/>
              </w:rPr>
              <w:t>Beer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343E88A8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E0D6C06" w14:textId="77777777" w:rsidR="00E85787" w:rsidRPr="008D25BB" w:rsidRDefault="00E85787" w:rsidP="00A227EC">
            <w:pPr>
              <w:jc w:val="right"/>
            </w:pPr>
            <w:r w:rsidRPr="008D25BB">
              <w:t>39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43F5F799" w14:textId="77777777" w:rsidR="00E85787" w:rsidRPr="008D25BB" w:rsidRDefault="00E85787" w:rsidP="00A227EC">
            <w:pPr>
              <w:jc w:val="right"/>
            </w:pPr>
            <w:r w:rsidRPr="008D25BB">
              <w:t>60,0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28851E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387B641" w14:textId="77777777" w:rsidR="00E85787" w:rsidRPr="008D25BB" w:rsidRDefault="00E85787" w:rsidP="00A227EC">
            <w:pPr>
              <w:jc w:val="right"/>
            </w:pPr>
            <w:r w:rsidRPr="008D25BB">
              <w:t>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86793BD" w14:textId="77777777" w:rsidR="00E85787" w:rsidRPr="008D25BB" w:rsidRDefault="00E85787" w:rsidP="00A227EC">
            <w:pPr>
              <w:jc w:val="right"/>
            </w:pPr>
            <w:r w:rsidRPr="008D25BB">
              <w:t>40,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89B6F03" w14:textId="77777777" w:rsidR="00E85787" w:rsidRPr="008D25BB" w:rsidRDefault="00E85787" w:rsidP="00A227EC">
            <w:pPr>
              <w:jc w:val="right"/>
            </w:pPr>
            <w:r w:rsidRPr="008D25BB">
              <w:t>0.009</w:t>
            </w:r>
          </w:p>
        </w:tc>
      </w:tr>
      <w:tr w:rsidR="00E85787" w:rsidRPr="008D25BB" w14:paraId="12C6F859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386D6B9F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58C68A5A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53B6857F" w14:textId="77777777" w:rsidR="00E85787" w:rsidRPr="008D25BB" w:rsidRDefault="00E85787" w:rsidP="00A227EC">
            <w:pPr>
              <w:jc w:val="right"/>
            </w:pPr>
            <w:r w:rsidRPr="008D25BB">
              <w:t>22</w:t>
            </w:r>
          </w:p>
        </w:tc>
        <w:tc>
          <w:tcPr>
            <w:tcW w:w="974" w:type="dxa"/>
            <w:noWrap/>
            <w:hideMark/>
          </w:tcPr>
          <w:p w14:paraId="1C2C3B12" w14:textId="77777777" w:rsidR="00E85787" w:rsidRPr="008D25BB" w:rsidRDefault="00E85787" w:rsidP="00A227EC">
            <w:pPr>
              <w:jc w:val="right"/>
            </w:pPr>
            <w:r w:rsidRPr="008D25BB">
              <w:t>33,8%</w:t>
            </w:r>
          </w:p>
        </w:tc>
        <w:tc>
          <w:tcPr>
            <w:tcW w:w="992" w:type="dxa"/>
          </w:tcPr>
          <w:p w14:paraId="67E2E486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0665D15C" w14:textId="77777777" w:rsidR="00E85787" w:rsidRPr="008D25BB" w:rsidRDefault="00E85787" w:rsidP="00A227EC">
            <w:pPr>
              <w:jc w:val="right"/>
            </w:pPr>
            <w:r w:rsidRPr="008D25BB">
              <w:t>22</w:t>
            </w:r>
          </w:p>
        </w:tc>
        <w:tc>
          <w:tcPr>
            <w:tcW w:w="992" w:type="dxa"/>
            <w:noWrap/>
            <w:hideMark/>
          </w:tcPr>
          <w:p w14:paraId="0B1D6063" w14:textId="77777777" w:rsidR="00E85787" w:rsidRPr="008D25BB" w:rsidRDefault="00E85787" w:rsidP="00A227EC">
            <w:pPr>
              <w:jc w:val="right"/>
            </w:pPr>
            <w:r w:rsidRPr="008D25BB">
              <w:t>35,5%</w:t>
            </w:r>
          </w:p>
        </w:tc>
        <w:tc>
          <w:tcPr>
            <w:tcW w:w="1134" w:type="dxa"/>
            <w:noWrap/>
            <w:hideMark/>
          </w:tcPr>
          <w:p w14:paraId="01075EA8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6ED08EFA" w14:textId="77777777" w:rsidTr="00A227EC">
        <w:trPr>
          <w:trHeight w:val="312"/>
        </w:trPr>
        <w:tc>
          <w:tcPr>
            <w:tcW w:w="1305" w:type="dxa"/>
            <w:vMerge/>
            <w:tcBorders>
              <w:bottom w:val="single" w:sz="4" w:space="0" w:color="auto"/>
            </w:tcBorders>
            <w:hideMark/>
          </w:tcPr>
          <w:p w14:paraId="76323357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hideMark/>
          </w:tcPr>
          <w:p w14:paraId="7EE8811B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8ADF201" w14:textId="77777777" w:rsidR="00E85787" w:rsidRPr="008D25BB" w:rsidRDefault="00E85787" w:rsidP="00A227EC">
            <w:pPr>
              <w:jc w:val="right"/>
            </w:pPr>
            <w:r w:rsidRPr="008D25BB">
              <w:t>4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0429DA52" w14:textId="77777777" w:rsidR="00E85787" w:rsidRPr="008D25BB" w:rsidRDefault="00E85787" w:rsidP="00A227EC">
            <w:pPr>
              <w:jc w:val="right"/>
            </w:pPr>
            <w:r w:rsidRPr="008D25BB">
              <w:t>6,2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A939FB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B2222E1" w14:textId="77777777" w:rsidR="00E85787" w:rsidRPr="008D25BB" w:rsidRDefault="00E85787" w:rsidP="00A227EC">
            <w:pPr>
              <w:jc w:val="right"/>
            </w:pPr>
            <w:r w:rsidRPr="008D25BB">
              <w:t>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7A103A1" w14:textId="77777777" w:rsidR="00E85787" w:rsidRPr="008D25BB" w:rsidRDefault="00E85787" w:rsidP="00A227EC">
            <w:pPr>
              <w:jc w:val="right"/>
            </w:pPr>
            <w:r w:rsidRPr="008D25BB">
              <w:t>24,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71514ED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64EB56E0" w14:textId="77777777" w:rsidTr="00A227EC">
        <w:trPr>
          <w:trHeight w:val="312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520A0694" w14:textId="77777777" w:rsidR="00E85787" w:rsidRPr="008D25BB" w:rsidRDefault="00E85787" w:rsidP="00A227EC">
            <w:pPr>
              <w:rPr>
                <w:b/>
                <w:bCs/>
                <w:lang w:val="en-GB"/>
              </w:rPr>
            </w:pPr>
            <w:r w:rsidRPr="008D25BB">
              <w:rPr>
                <w:b/>
                <w:bCs/>
                <w:lang w:val="en-GB"/>
              </w:rPr>
              <w:t>Sugar for tea and coffee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hideMark/>
          </w:tcPr>
          <w:p w14:paraId="65AB3C0C" w14:textId="77777777" w:rsidR="00E85787" w:rsidRPr="008D25BB" w:rsidRDefault="00E85787" w:rsidP="00A227EC">
            <w:r w:rsidRPr="008D25BB">
              <w:t>&lt;1x/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52B81DB" w14:textId="77777777" w:rsidR="00E85787" w:rsidRPr="008D25BB" w:rsidRDefault="00E85787" w:rsidP="00A227EC">
            <w:pPr>
              <w:jc w:val="right"/>
            </w:pPr>
            <w:r w:rsidRPr="008D25BB">
              <w:t>5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2121A52C" w14:textId="77777777" w:rsidR="00E85787" w:rsidRPr="008D25BB" w:rsidRDefault="00E85787" w:rsidP="00A227EC">
            <w:pPr>
              <w:jc w:val="right"/>
            </w:pPr>
            <w:r w:rsidRPr="008D25BB">
              <w:t>80,0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CA5124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697A8D8" w14:textId="77777777" w:rsidR="00E85787" w:rsidRPr="008D25BB" w:rsidRDefault="00E85787" w:rsidP="00A227EC">
            <w:pPr>
              <w:jc w:val="right"/>
            </w:pPr>
            <w:r w:rsidRPr="008D25BB">
              <w:t>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3354D58" w14:textId="77777777" w:rsidR="00E85787" w:rsidRPr="008D25BB" w:rsidRDefault="00E85787" w:rsidP="00A227EC">
            <w:pPr>
              <w:jc w:val="right"/>
            </w:pPr>
            <w:r w:rsidRPr="008D25BB">
              <w:t>37,7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EE511DE" w14:textId="77777777" w:rsidR="00E85787" w:rsidRPr="008D25BB" w:rsidRDefault="00E85787" w:rsidP="00A227EC">
            <w:pPr>
              <w:jc w:val="right"/>
            </w:pPr>
            <w:r w:rsidRPr="008D25BB">
              <w:t>&lt;0.001</w:t>
            </w:r>
          </w:p>
        </w:tc>
      </w:tr>
      <w:tr w:rsidR="00E85787" w:rsidRPr="008D25BB" w14:paraId="3DD1B6C6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3370B880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0662DA46" w14:textId="77777777" w:rsidR="00E85787" w:rsidRPr="008D25BB" w:rsidRDefault="00E85787" w:rsidP="00A227EC">
            <w:r w:rsidRPr="008D25BB">
              <w:t>1-6x/w</w:t>
            </w:r>
          </w:p>
        </w:tc>
        <w:tc>
          <w:tcPr>
            <w:tcW w:w="850" w:type="dxa"/>
            <w:noWrap/>
            <w:hideMark/>
          </w:tcPr>
          <w:p w14:paraId="195C65C1" w14:textId="77777777" w:rsidR="00E85787" w:rsidRPr="008D25BB" w:rsidRDefault="00E85787" w:rsidP="00A227EC">
            <w:pPr>
              <w:jc w:val="right"/>
            </w:pPr>
            <w:r w:rsidRPr="008D25BB">
              <w:t>2</w:t>
            </w:r>
          </w:p>
        </w:tc>
        <w:tc>
          <w:tcPr>
            <w:tcW w:w="974" w:type="dxa"/>
            <w:noWrap/>
            <w:hideMark/>
          </w:tcPr>
          <w:p w14:paraId="08B86B0B" w14:textId="77777777" w:rsidR="00E85787" w:rsidRPr="008D25BB" w:rsidRDefault="00E85787" w:rsidP="00A227EC">
            <w:pPr>
              <w:jc w:val="right"/>
            </w:pPr>
            <w:r w:rsidRPr="008D25BB">
              <w:t>3,1%</w:t>
            </w:r>
          </w:p>
        </w:tc>
        <w:tc>
          <w:tcPr>
            <w:tcW w:w="992" w:type="dxa"/>
          </w:tcPr>
          <w:p w14:paraId="25EF34E1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64CC51D6" w14:textId="77777777" w:rsidR="00E85787" w:rsidRPr="008D25BB" w:rsidRDefault="00E85787" w:rsidP="00A227EC">
            <w:pPr>
              <w:jc w:val="right"/>
            </w:pPr>
            <w:r w:rsidRPr="008D25BB">
              <w:t>6</w:t>
            </w:r>
          </w:p>
        </w:tc>
        <w:tc>
          <w:tcPr>
            <w:tcW w:w="992" w:type="dxa"/>
            <w:noWrap/>
            <w:hideMark/>
          </w:tcPr>
          <w:p w14:paraId="0D6C5E21" w14:textId="77777777" w:rsidR="00E85787" w:rsidRPr="008D25BB" w:rsidRDefault="00E85787" w:rsidP="00A227EC">
            <w:pPr>
              <w:jc w:val="right"/>
            </w:pPr>
            <w:r w:rsidRPr="008D25BB">
              <w:t>9,8%</w:t>
            </w:r>
          </w:p>
        </w:tc>
        <w:tc>
          <w:tcPr>
            <w:tcW w:w="1134" w:type="dxa"/>
            <w:noWrap/>
            <w:hideMark/>
          </w:tcPr>
          <w:p w14:paraId="1163D43C" w14:textId="77777777" w:rsidR="00E85787" w:rsidRPr="008D25BB" w:rsidRDefault="00E85787" w:rsidP="00A227EC">
            <w:pPr>
              <w:jc w:val="right"/>
            </w:pPr>
          </w:p>
        </w:tc>
      </w:tr>
      <w:tr w:rsidR="00E85787" w:rsidRPr="008D25BB" w14:paraId="02D3615E" w14:textId="77777777" w:rsidTr="00A227EC">
        <w:trPr>
          <w:trHeight w:val="312"/>
        </w:trPr>
        <w:tc>
          <w:tcPr>
            <w:tcW w:w="1305" w:type="dxa"/>
            <w:vMerge/>
            <w:hideMark/>
          </w:tcPr>
          <w:p w14:paraId="315D8D84" w14:textId="77777777" w:rsidR="00E85787" w:rsidRPr="008D25BB" w:rsidRDefault="00E85787" w:rsidP="00A227EC">
            <w:pPr>
              <w:rPr>
                <w:b/>
                <w:bCs/>
              </w:rPr>
            </w:pPr>
          </w:p>
        </w:tc>
        <w:tc>
          <w:tcPr>
            <w:tcW w:w="1242" w:type="dxa"/>
            <w:hideMark/>
          </w:tcPr>
          <w:p w14:paraId="6D0AD4A5" w14:textId="77777777" w:rsidR="00E85787" w:rsidRPr="008D25BB" w:rsidRDefault="00E85787" w:rsidP="00A227EC">
            <w:r w:rsidRPr="008D25BB">
              <w:t>&gt;=1x/d</w:t>
            </w:r>
          </w:p>
        </w:tc>
        <w:tc>
          <w:tcPr>
            <w:tcW w:w="850" w:type="dxa"/>
            <w:noWrap/>
            <w:hideMark/>
          </w:tcPr>
          <w:p w14:paraId="538CBA06" w14:textId="77777777" w:rsidR="00E85787" w:rsidRPr="008D25BB" w:rsidRDefault="00E85787" w:rsidP="00A227EC">
            <w:pPr>
              <w:jc w:val="right"/>
            </w:pPr>
            <w:r w:rsidRPr="008D25BB">
              <w:t>11</w:t>
            </w:r>
          </w:p>
        </w:tc>
        <w:tc>
          <w:tcPr>
            <w:tcW w:w="974" w:type="dxa"/>
            <w:noWrap/>
            <w:hideMark/>
          </w:tcPr>
          <w:p w14:paraId="58C94A3A" w14:textId="77777777" w:rsidR="00E85787" w:rsidRPr="008D25BB" w:rsidRDefault="00E85787" w:rsidP="00A227EC">
            <w:pPr>
              <w:jc w:val="right"/>
            </w:pPr>
            <w:r w:rsidRPr="008D25BB">
              <w:t>16,9%</w:t>
            </w:r>
          </w:p>
        </w:tc>
        <w:tc>
          <w:tcPr>
            <w:tcW w:w="992" w:type="dxa"/>
          </w:tcPr>
          <w:p w14:paraId="3D3168F0" w14:textId="77777777" w:rsidR="00E85787" w:rsidRPr="008D25BB" w:rsidRDefault="00E85787" w:rsidP="00A227EC">
            <w:pPr>
              <w:jc w:val="right"/>
            </w:pPr>
          </w:p>
        </w:tc>
        <w:tc>
          <w:tcPr>
            <w:tcW w:w="851" w:type="dxa"/>
            <w:noWrap/>
            <w:hideMark/>
          </w:tcPr>
          <w:p w14:paraId="2B939F2C" w14:textId="77777777" w:rsidR="00E85787" w:rsidRPr="008D25BB" w:rsidRDefault="00E85787" w:rsidP="00A227EC">
            <w:pPr>
              <w:jc w:val="right"/>
            </w:pPr>
            <w:r w:rsidRPr="008D25BB">
              <w:t>32</w:t>
            </w:r>
          </w:p>
        </w:tc>
        <w:tc>
          <w:tcPr>
            <w:tcW w:w="992" w:type="dxa"/>
            <w:noWrap/>
            <w:hideMark/>
          </w:tcPr>
          <w:p w14:paraId="594E289C" w14:textId="77777777" w:rsidR="00E85787" w:rsidRPr="008D25BB" w:rsidRDefault="00E85787" w:rsidP="00A227EC">
            <w:pPr>
              <w:jc w:val="right"/>
            </w:pPr>
            <w:r w:rsidRPr="008D25BB">
              <w:t>52,5%</w:t>
            </w:r>
          </w:p>
        </w:tc>
        <w:tc>
          <w:tcPr>
            <w:tcW w:w="1134" w:type="dxa"/>
            <w:noWrap/>
            <w:hideMark/>
          </w:tcPr>
          <w:p w14:paraId="2678C968" w14:textId="77777777" w:rsidR="00E85787" w:rsidRPr="008D25BB" w:rsidRDefault="00E85787" w:rsidP="00A227EC">
            <w:pPr>
              <w:jc w:val="right"/>
            </w:pPr>
          </w:p>
        </w:tc>
      </w:tr>
    </w:tbl>
    <w:p w14:paraId="024B0AAD" w14:textId="77777777" w:rsidR="00E85787" w:rsidRDefault="00E85787" w:rsidP="00E85787">
      <w:pPr>
        <w:rPr>
          <w:lang w:val="en-GB"/>
        </w:rPr>
      </w:pPr>
    </w:p>
    <w:p w14:paraId="0E4A8B4A" w14:textId="0F33CBF8" w:rsidR="003900AD" w:rsidRPr="00E85787" w:rsidRDefault="003900AD">
      <w:pPr>
        <w:rPr>
          <w:lang w:val="en-GB"/>
        </w:rPr>
      </w:pPr>
    </w:p>
    <w:sectPr w:rsidR="003900AD" w:rsidRPr="00E857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787"/>
    <w:rsid w:val="003900AD"/>
    <w:rsid w:val="005B168C"/>
    <w:rsid w:val="00661718"/>
    <w:rsid w:val="00BD5E5F"/>
    <w:rsid w:val="00E85787"/>
    <w:rsid w:val="00F1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5B187"/>
  <w15:chartTrackingRefBased/>
  <w15:docId w15:val="{C1879D54-ED08-462E-AFDB-CF6F3D1F2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5787"/>
    <w:rPr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857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857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57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857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857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857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857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857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857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85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85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5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8578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8578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8578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8578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8578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857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857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85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857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85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85787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8578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85787"/>
    <w:pPr>
      <w:ind w:left="720"/>
      <w:contextualSpacing/>
    </w:pPr>
    <w:rPr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8578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85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8578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8578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85787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713</Characters>
  <Application>Microsoft Office Word</Application>
  <DocSecurity>0</DocSecurity>
  <Lines>14</Lines>
  <Paragraphs>3</Paragraphs>
  <ScaleCrop>false</ScaleCrop>
  <Company>Uniklinikum Regensburg</Company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q Haedenkamp</dc:creator>
  <cp:keywords/>
  <dc:description/>
  <cp:lastModifiedBy>Tareq Haedenkamp</cp:lastModifiedBy>
  <cp:revision>1</cp:revision>
  <dcterms:created xsi:type="dcterms:W3CDTF">2025-05-18T20:24:00Z</dcterms:created>
  <dcterms:modified xsi:type="dcterms:W3CDTF">2025-05-18T20:24:00Z</dcterms:modified>
</cp:coreProperties>
</file>